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2138" w14:textId="77777777" w:rsidR="001F6D54" w:rsidRPr="009F062D" w:rsidRDefault="001F6D54" w:rsidP="001F6D54">
      <w:pPr>
        <w:rPr>
          <w:rFonts w:ascii="Arial" w:hAnsi="Arial" w:cs="Arial"/>
          <w:b/>
          <w:sz w:val="32"/>
          <w:szCs w:val="32"/>
        </w:rPr>
      </w:pPr>
      <w:bookmarkStart w:id="0" w:name="_Toc501634898"/>
      <w:r w:rsidRPr="00713525">
        <w:rPr>
          <w:rFonts w:ascii="Arial" w:hAnsi="Arial" w:cs="Arial"/>
          <w:b/>
          <w:sz w:val="32"/>
          <w:szCs w:val="32"/>
        </w:rPr>
        <w:t>Design and Synthesis of ERα Agonists: Effectively Reduce Lipid Accumulation</w:t>
      </w:r>
    </w:p>
    <w:p w14:paraId="643B2E98" w14:textId="77777777" w:rsidR="001F6D54" w:rsidRPr="001F6D54" w:rsidRDefault="001F6D54" w:rsidP="001F6D54">
      <w:pPr>
        <w:rPr>
          <w:rFonts w:ascii="Arial" w:hAnsi="Arial" w:cs="Arial"/>
          <w:b/>
          <w:sz w:val="32"/>
          <w:szCs w:val="32"/>
        </w:rPr>
      </w:pPr>
    </w:p>
    <w:p w14:paraId="4D776179" w14:textId="77777777" w:rsidR="001F6D54" w:rsidRPr="002509DA" w:rsidRDefault="001F6D54" w:rsidP="001F6D54">
      <w:pPr>
        <w:pStyle w:val="Authors"/>
        <w:rPr>
          <w:rFonts w:eastAsiaTheme="minorEastAsia"/>
          <w:lang w:val="en-US" w:eastAsia="zh-CN"/>
        </w:rPr>
      </w:pPr>
      <w:proofErr w:type="spellStart"/>
      <w:r>
        <w:rPr>
          <w:lang w:val="en-US" w:eastAsia="zh-CN"/>
        </w:rPr>
        <w:t>Jin</w:t>
      </w:r>
      <w:r w:rsidRPr="009F062D">
        <w:rPr>
          <w:rFonts w:eastAsia="SimSun"/>
          <w:lang w:val="en-US" w:eastAsia="zh-CN"/>
        </w:rPr>
        <w:t>f</w:t>
      </w:r>
      <w:r>
        <w:rPr>
          <w:lang w:val="en-US" w:eastAsia="zh-CN"/>
        </w:rPr>
        <w:t>ei</w:t>
      </w:r>
      <w:proofErr w:type="spellEnd"/>
      <w:r>
        <w:rPr>
          <w:lang w:val="en-US"/>
        </w:rPr>
        <w:t xml:space="preserve"> </w:t>
      </w:r>
      <w:r>
        <w:rPr>
          <w:lang w:val="en-US" w:eastAsia="zh-CN"/>
        </w:rPr>
        <w:t>Yang</w:t>
      </w:r>
      <w:r w:rsidRPr="009F062D">
        <w:rPr>
          <w:rFonts w:eastAsia="SimSun"/>
          <w:lang w:val="en-US" w:eastAsia="zh-CN"/>
        </w:rPr>
        <w:t>,</w:t>
      </w:r>
      <w:r w:rsidRPr="006A5001">
        <w:rPr>
          <w:rFonts w:ascii="Times New Roman" w:hAnsi="Times New Roman"/>
          <w:lang w:eastAsia="zh-CN"/>
        </w:rPr>
        <w:t>*</w:t>
      </w:r>
      <w:r>
        <w:rPr>
          <w:rFonts w:ascii="Times New Roman" w:eastAsiaTheme="minorEastAsia" w:hAnsi="Times New Roman" w:hint="eastAsia"/>
          <w:vertAlign w:val="superscript"/>
          <w:lang w:eastAsia="zh-CN"/>
        </w:rPr>
        <w:t>[a]</w:t>
      </w:r>
      <w:r>
        <w:rPr>
          <w:rFonts w:ascii="Times New Roman" w:eastAsiaTheme="minorEastAsia" w:hAnsi="Times New Roman" w:hint="eastAsia"/>
          <w:lang w:eastAsia="zh-CN"/>
        </w:rPr>
        <w:t xml:space="preserve"> </w:t>
      </w:r>
      <w:r>
        <w:rPr>
          <w:rFonts w:eastAsia="SimSun" w:hint="eastAsia"/>
          <w:lang w:val="en-US" w:eastAsia="zh-CN"/>
        </w:rPr>
        <w:t>Weiwei Yao</w:t>
      </w:r>
      <w:r>
        <w:rPr>
          <w:lang w:val="en-US" w:eastAsia="zh-CN"/>
        </w:rPr>
        <w:t>,</w:t>
      </w:r>
      <w:r>
        <w:rPr>
          <w:rFonts w:ascii="Times New Roman" w:eastAsiaTheme="minorEastAsia" w:hAnsi="Times New Roman" w:hint="eastAsia"/>
          <w:vertAlign w:val="superscript"/>
          <w:lang w:eastAsia="zh-CN"/>
        </w:rPr>
        <w:t>[a]</w:t>
      </w:r>
      <w:r>
        <w:rPr>
          <w:rFonts w:eastAsiaTheme="minorEastAsia" w:hint="eastAsia"/>
          <w:vertAlign w:val="superscript"/>
          <w:lang w:val="en-US" w:eastAsia="zh-CN"/>
        </w:rPr>
        <w:t xml:space="preserve"> </w:t>
      </w:r>
      <w:proofErr w:type="spellStart"/>
      <w:r>
        <w:rPr>
          <w:rFonts w:eastAsiaTheme="minorEastAsia" w:hint="eastAsia"/>
          <w:lang w:val="en-US" w:eastAsia="zh-CN"/>
        </w:rPr>
        <w:t>Huihui</w:t>
      </w:r>
      <w:proofErr w:type="spellEnd"/>
      <w:r>
        <w:rPr>
          <w:rFonts w:eastAsiaTheme="minorEastAsia" w:hint="eastAsia"/>
          <w:lang w:val="en-US" w:eastAsia="zh-CN"/>
        </w:rPr>
        <w:t xml:space="preserve"> Yang</w:t>
      </w:r>
      <w:r w:rsidRPr="00DF629B">
        <w:rPr>
          <w:rFonts w:eastAsiaTheme="minorEastAsia" w:hint="eastAsia"/>
          <w:lang w:val="en-US" w:eastAsia="zh-CN"/>
        </w:rPr>
        <w:t>,</w:t>
      </w:r>
      <w:r w:rsidRPr="00DF629B">
        <w:rPr>
          <w:rFonts w:ascii="Times New Roman" w:eastAsiaTheme="minorEastAsia" w:hAnsi="Times New Roman" w:hint="eastAsia"/>
          <w:vertAlign w:val="superscript"/>
          <w:lang w:eastAsia="zh-CN"/>
        </w:rPr>
        <w:t>[a]</w:t>
      </w:r>
      <w:r w:rsidRPr="00DF629B">
        <w:rPr>
          <w:rFonts w:eastAsiaTheme="minorEastAsia" w:hint="eastAsia"/>
          <w:lang w:val="en-US" w:eastAsia="zh-CN"/>
        </w:rPr>
        <w:t xml:space="preserve"> </w:t>
      </w:r>
      <w:proofErr w:type="spellStart"/>
      <w:r w:rsidR="00E65E55" w:rsidRPr="00DF629B">
        <w:rPr>
          <w:rFonts w:eastAsiaTheme="minorEastAsia" w:hint="eastAsia"/>
          <w:lang w:val="en-US" w:eastAsia="zh-CN"/>
        </w:rPr>
        <w:t>Yajing</w:t>
      </w:r>
      <w:proofErr w:type="spellEnd"/>
      <w:r w:rsidR="00E65E55" w:rsidRPr="00DF629B">
        <w:rPr>
          <w:rFonts w:eastAsiaTheme="minorEastAsia" w:hint="eastAsia"/>
          <w:lang w:val="en-US" w:eastAsia="zh-CN"/>
        </w:rPr>
        <w:t xml:space="preserve"> Shen,</w:t>
      </w:r>
      <w:r w:rsidR="00E65E55" w:rsidRPr="00DF629B">
        <w:rPr>
          <w:rFonts w:ascii="Times New Roman" w:eastAsiaTheme="minorEastAsia" w:hAnsi="Times New Roman" w:hint="eastAsia"/>
          <w:vertAlign w:val="superscript"/>
          <w:lang w:eastAsia="zh-CN"/>
        </w:rPr>
        <w:t xml:space="preserve">[a] </w:t>
      </w:r>
      <w:r w:rsidRPr="00DF629B">
        <w:rPr>
          <w:rFonts w:eastAsiaTheme="minorEastAsia" w:hint="eastAsia"/>
          <w:lang w:val="en-US" w:eastAsia="zh-CN"/>
        </w:rPr>
        <w:t>and Yuanyuan Z</w:t>
      </w:r>
      <w:r>
        <w:rPr>
          <w:rFonts w:eastAsiaTheme="minorEastAsia" w:hint="eastAsia"/>
          <w:lang w:val="en-US" w:eastAsia="zh-CN"/>
        </w:rPr>
        <w:t>hang</w:t>
      </w:r>
      <w:r w:rsidRPr="006A5001">
        <w:rPr>
          <w:rFonts w:ascii="Times New Roman" w:hAnsi="Times New Roman"/>
          <w:lang w:eastAsia="zh-CN"/>
        </w:rPr>
        <w:t>*</w:t>
      </w:r>
      <w:r>
        <w:rPr>
          <w:rFonts w:ascii="Times New Roman" w:eastAsiaTheme="minorEastAsia" w:hAnsi="Times New Roman" w:hint="eastAsia"/>
          <w:vertAlign w:val="superscript"/>
          <w:lang w:eastAsia="zh-CN"/>
        </w:rPr>
        <w:t>[b]</w:t>
      </w:r>
    </w:p>
    <w:p w14:paraId="77E33A24" w14:textId="77777777" w:rsidR="001F6D54" w:rsidRDefault="001F6D54" w:rsidP="001F6D54">
      <w:pPr>
        <w:pStyle w:val="BCAuthorAddress"/>
        <w:rPr>
          <w:lang w:eastAsia="zh-CN"/>
        </w:rPr>
      </w:pPr>
      <w:r>
        <w:rPr>
          <w:rFonts w:ascii="Times New Roman" w:hAnsi="Times New Roman" w:hint="eastAsia"/>
          <w:vertAlign w:val="superscript"/>
          <w:lang w:eastAsia="zh-CN"/>
        </w:rPr>
        <w:t>[a]</w:t>
      </w:r>
      <w:r w:rsidRPr="00E23D1E">
        <w:t xml:space="preserve"> School of Health and Life Sciences</w:t>
      </w:r>
      <w:r>
        <w:t>,</w:t>
      </w:r>
      <w:r w:rsidRPr="009F062D">
        <w:rPr>
          <w:rFonts w:eastAsia="SimSun"/>
          <w:lang w:eastAsia="zh-CN"/>
        </w:rPr>
        <w:t xml:space="preserve"> </w:t>
      </w:r>
      <w:r w:rsidRPr="00E23D1E">
        <w:rPr>
          <w:rFonts w:eastAsia="SimSun"/>
          <w:lang w:eastAsia="zh-CN"/>
        </w:rPr>
        <w:t>University of Health and Rehabilitation Sciences</w:t>
      </w:r>
      <w:r w:rsidRPr="009F062D">
        <w:rPr>
          <w:rFonts w:eastAsia="SimSun" w:hint="eastAsia"/>
          <w:lang w:eastAsia="zh-CN"/>
        </w:rPr>
        <w:t>,</w:t>
      </w:r>
      <w:r>
        <w:t xml:space="preserve"> </w:t>
      </w:r>
      <w:r w:rsidRPr="00E23D1E">
        <w:rPr>
          <w:rFonts w:eastAsia="SimSun"/>
          <w:lang w:eastAsia="zh-CN"/>
        </w:rPr>
        <w:t>Qingdao</w:t>
      </w:r>
      <w:r w:rsidRPr="009F062D">
        <w:rPr>
          <w:rFonts w:eastAsia="SimSun" w:hint="eastAsia"/>
          <w:lang w:eastAsia="zh-CN"/>
        </w:rPr>
        <w:t xml:space="preserve"> </w:t>
      </w:r>
      <w:r>
        <w:t xml:space="preserve">266001 </w:t>
      </w:r>
      <w:r w:rsidRPr="009F062D">
        <w:rPr>
          <w:rFonts w:eastAsia="SimSun" w:hint="eastAsia"/>
          <w:lang w:eastAsia="zh-CN"/>
        </w:rPr>
        <w:t>(</w:t>
      </w:r>
      <w:r>
        <w:t>China</w:t>
      </w:r>
      <w:r w:rsidRPr="009F062D">
        <w:rPr>
          <w:rFonts w:eastAsia="SimSun" w:hint="eastAsia"/>
          <w:lang w:eastAsia="zh-CN"/>
        </w:rPr>
        <w:t>)</w:t>
      </w:r>
    </w:p>
    <w:p w14:paraId="633A7974" w14:textId="77777777" w:rsidR="001F6D54" w:rsidRDefault="001F6D54" w:rsidP="001F6D54">
      <w:pPr>
        <w:pStyle w:val="BCAuthorAddress"/>
        <w:rPr>
          <w:rFonts w:eastAsia="SimSun"/>
          <w:lang w:eastAsia="zh-CN"/>
        </w:rPr>
      </w:pPr>
      <w:r>
        <w:rPr>
          <w:rFonts w:ascii="Times New Roman" w:hAnsi="Times New Roman" w:hint="eastAsia"/>
          <w:vertAlign w:val="superscript"/>
          <w:lang w:eastAsia="zh-CN"/>
        </w:rPr>
        <w:t>[b]</w:t>
      </w:r>
      <w:r w:rsidRPr="00E23D1E">
        <w:t xml:space="preserve"> </w:t>
      </w:r>
      <w:r w:rsidRPr="00130246">
        <w:t>West China School of Pharmacy, Sichuan University, Chengdu 610041</w:t>
      </w:r>
      <w:r>
        <w:t xml:space="preserve"> </w:t>
      </w:r>
      <w:r w:rsidRPr="009F062D">
        <w:rPr>
          <w:rFonts w:eastAsia="SimSun" w:hint="eastAsia"/>
          <w:lang w:eastAsia="zh-CN"/>
        </w:rPr>
        <w:t>(</w:t>
      </w:r>
      <w:r>
        <w:t>China</w:t>
      </w:r>
      <w:r w:rsidRPr="009F062D">
        <w:rPr>
          <w:rFonts w:eastAsia="SimSun" w:hint="eastAsia"/>
          <w:lang w:eastAsia="zh-CN"/>
        </w:rPr>
        <w:t>)</w:t>
      </w:r>
    </w:p>
    <w:p w14:paraId="55523314" w14:textId="77777777" w:rsidR="00927853" w:rsidRPr="001F6D54" w:rsidRDefault="00927853" w:rsidP="00927853"/>
    <w:p w14:paraId="4D7E5B3C" w14:textId="77777777" w:rsidR="00927853" w:rsidRDefault="00927853" w:rsidP="00927853"/>
    <w:p w14:paraId="037EE5E4" w14:textId="77777777" w:rsidR="00927853" w:rsidRDefault="00927853" w:rsidP="00927853"/>
    <w:p w14:paraId="36460E2E" w14:textId="77777777" w:rsidR="00927853" w:rsidRDefault="00927853" w:rsidP="00927853"/>
    <w:p w14:paraId="389AD6F3" w14:textId="77777777" w:rsidR="00927853" w:rsidRDefault="00927853" w:rsidP="00927853"/>
    <w:p w14:paraId="2734F2C2" w14:textId="77777777" w:rsidR="00927853" w:rsidRDefault="00927853" w:rsidP="00927853"/>
    <w:p w14:paraId="3551C515" w14:textId="77777777" w:rsidR="00927853" w:rsidRDefault="00927853" w:rsidP="00927853"/>
    <w:p w14:paraId="1D0290D8" w14:textId="77777777" w:rsidR="00927853" w:rsidRDefault="00927853" w:rsidP="00927853"/>
    <w:p w14:paraId="067B7C9F" w14:textId="77777777" w:rsidR="00927853" w:rsidRDefault="00927853" w:rsidP="00927853"/>
    <w:p w14:paraId="4A68A48C" w14:textId="77777777" w:rsidR="00927853" w:rsidRDefault="00927853" w:rsidP="00927853"/>
    <w:p w14:paraId="2B7D5EF6" w14:textId="77777777" w:rsidR="00927853" w:rsidRDefault="00927853" w:rsidP="00927853"/>
    <w:p w14:paraId="03B0BD84" w14:textId="77777777" w:rsidR="00927853" w:rsidRDefault="00927853" w:rsidP="00927853"/>
    <w:p w14:paraId="2E6322A2" w14:textId="77777777" w:rsidR="00927853" w:rsidRDefault="00927853" w:rsidP="00927853"/>
    <w:p w14:paraId="2C3464BD" w14:textId="77777777" w:rsidR="00927853" w:rsidRDefault="00927853" w:rsidP="00927853"/>
    <w:p w14:paraId="71096FDD" w14:textId="77777777" w:rsidR="00927853" w:rsidRDefault="00927853" w:rsidP="00927853"/>
    <w:p w14:paraId="12155CE3" w14:textId="77777777" w:rsidR="00927853" w:rsidRPr="00927853" w:rsidRDefault="00927853" w:rsidP="00927853"/>
    <w:p w14:paraId="58991DA5" w14:textId="77777777" w:rsidR="001917AF" w:rsidRDefault="00F429FD" w:rsidP="00927853">
      <w:pPr>
        <w:pStyle w:val="Heading1"/>
      </w:pPr>
      <w:bookmarkStart w:id="1" w:name="_Toc501634907"/>
      <w:bookmarkEnd w:id="0"/>
      <w:r w:rsidRPr="00621A1A">
        <w:lastRenderedPageBreak/>
        <w:t>NMR Spectra</w:t>
      </w:r>
      <w:bookmarkEnd w:id="1"/>
    </w:p>
    <w:p w14:paraId="05133117" w14:textId="77777777" w:rsidR="00927853" w:rsidRDefault="00DB027B" w:rsidP="00927853">
      <w:r>
        <w:rPr>
          <w:noProof/>
        </w:rPr>
        <w:drawing>
          <wp:inline distT="0" distB="0" distL="0" distR="0" wp14:anchorId="5F1145E8" wp14:editId="34B3AF59">
            <wp:extent cx="5274310" cy="3665029"/>
            <wp:effectExtent l="19050" t="0" r="254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5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4EF348" w14:textId="77777777" w:rsidR="00927853" w:rsidRDefault="00927853" w:rsidP="00927853"/>
    <w:p w14:paraId="0BD7E647" w14:textId="77777777" w:rsidR="00927853" w:rsidRDefault="00DB027B" w:rsidP="00927853">
      <w:r>
        <w:rPr>
          <w:noProof/>
        </w:rPr>
        <w:drawing>
          <wp:inline distT="0" distB="0" distL="0" distR="0" wp14:anchorId="6C5AA98B" wp14:editId="6D272CE2">
            <wp:extent cx="5274310" cy="3661697"/>
            <wp:effectExtent l="19050" t="0" r="254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1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A9F274" w14:textId="77777777" w:rsidR="00927853" w:rsidRDefault="00927853" w:rsidP="00927853"/>
    <w:p w14:paraId="36C742FA" w14:textId="77777777" w:rsidR="00927853" w:rsidRDefault="00927853" w:rsidP="00927853"/>
    <w:p w14:paraId="15614DF6" w14:textId="77777777" w:rsidR="00927853" w:rsidRDefault="00927853" w:rsidP="00927853"/>
    <w:p w14:paraId="50F88160" w14:textId="77777777" w:rsidR="00927853" w:rsidRDefault="00DB027B" w:rsidP="00927853">
      <w:r>
        <w:rPr>
          <w:noProof/>
        </w:rPr>
        <w:drawing>
          <wp:inline distT="0" distB="0" distL="0" distR="0" wp14:anchorId="12F1CFD1" wp14:editId="61BE4630">
            <wp:extent cx="5274310" cy="3666329"/>
            <wp:effectExtent l="19050" t="0" r="254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63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8823C1" w14:textId="77777777" w:rsidR="00927853" w:rsidRDefault="00DB027B" w:rsidP="00927853">
      <w:r>
        <w:rPr>
          <w:noProof/>
        </w:rPr>
        <w:drawing>
          <wp:inline distT="0" distB="0" distL="0" distR="0" wp14:anchorId="5B97814B" wp14:editId="5E47FCA0">
            <wp:extent cx="5274310" cy="3668361"/>
            <wp:effectExtent l="19050" t="0" r="254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83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D081D3" w14:textId="77777777" w:rsidR="00927853" w:rsidRPr="00927853" w:rsidRDefault="00927853" w:rsidP="00927853"/>
    <w:sectPr w:rsidR="00927853" w:rsidRPr="00927853" w:rsidSect="00803EA6">
      <w:footerReference w:type="default" r:id="rId12"/>
      <w:pgSz w:w="11906" w:h="16838" w:code="9"/>
      <w:pgMar w:top="1440" w:right="1800" w:bottom="1440" w:left="1800" w:header="851" w:footer="992" w:gutter="0"/>
      <w:pgNumType w:fmt="numberInDash"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EEE8F" w14:textId="77777777" w:rsidR="004B6D0A" w:rsidRDefault="004B6D0A" w:rsidP="006E090E">
      <w:r>
        <w:separator/>
      </w:r>
    </w:p>
  </w:endnote>
  <w:endnote w:type="continuationSeparator" w:id="0">
    <w:p w14:paraId="46F5B7FC" w14:textId="77777777" w:rsidR="004B6D0A" w:rsidRDefault="004B6D0A" w:rsidP="006E0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no Pro">
    <w:altName w:val="Times New Roman"/>
    <w:charset w:val="00"/>
    <w:family w:val="auto"/>
    <w:pitch w:val="default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628399"/>
      <w:docPartObj>
        <w:docPartGallery w:val="Page Numbers (Bottom of Page)"/>
        <w:docPartUnique/>
      </w:docPartObj>
    </w:sdtPr>
    <w:sdtContent>
      <w:p w14:paraId="5B86615B" w14:textId="77777777" w:rsidR="00931D1E" w:rsidRDefault="0011407D">
        <w:pPr>
          <w:pStyle w:val="Footer"/>
          <w:jc w:val="center"/>
        </w:pPr>
        <w:r>
          <w:fldChar w:fldCharType="begin"/>
        </w:r>
        <w:r w:rsidR="00931D1E">
          <w:instrText xml:space="preserve"> PAGE  S \* MERGEFORMAT </w:instrText>
        </w:r>
        <w:r>
          <w:fldChar w:fldCharType="separate"/>
        </w:r>
        <w:r w:rsidR="00E65E55">
          <w:rPr>
            <w:noProof/>
          </w:rPr>
          <w:t>- 1 -</w:t>
        </w:r>
        <w:r>
          <w:fldChar w:fldCharType="end"/>
        </w:r>
      </w:p>
    </w:sdtContent>
  </w:sdt>
  <w:p w14:paraId="4D51C057" w14:textId="77777777" w:rsidR="00931D1E" w:rsidRDefault="00931D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2B2A2" w14:textId="77777777" w:rsidR="004B6D0A" w:rsidRDefault="004B6D0A" w:rsidP="006E090E">
      <w:r>
        <w:separator/>
      </w:r>
    </w:p>
  </w:footnote>
  <w:footnote w:type="continuationSeparator" w:id="0">
    <w:p w14:paraId="7748112D" w14:textId="77777777" w:rsidR="004B6D0A" w:rsidRDefault="004B6D0A" w:rsidP="006E0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2C0D0BE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5E1E120A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5B10CF54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348D46A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93034C8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406F68C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052DEF0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6C00BDC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D2C208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2F5A125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6E6C7974"/>
    <w:multiLevelType w:val="multilevel"/>
    <w:tmpl w:val="59581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84600567">
    <w:abstractNumId w:val="10"/>
  </w:num>
  <w:num w:numId="2" w16cid:durableId="1072431378">
    <w:abstractNumId w:val="8"/>
  </w:num>
  <w:num w:numId="3" w16cid:durableId="1913197636">
    <w:abstractNumId w:val="3"/>
  </w:num>
  <w:num w:numId="4" w16cid:durableId="1735347745">
    <w:abstractNumId w:val="2"/>
  </w:num>
  <w:num w:numId="5" w16cid:durableId="629672964">
    <w:abstractNumId w:val="1"/>
  </w:num>
  <w:num w:numId="6" w16cid:durableId="591166219">
    <w:abstractNumId w:val="0"/>
  </w:num>
  <w:num w:numId="7" w16cid:durableId="1717578996">
    <w:abstractNumId w:val="9"/>
  </w:num>
  <w:num w:numId="8" w16cid:durableId="899753187">
    <w:abstractNumId w:val="7"/>
  </w:num>
  <w:num w:numId="9" w16cid:durableId="1343970616">
    <w:abstractNumId w:val="6"/>
  </w:num>
  <w:num w:numId="10" w16cid:durableId="1060248534">
    <w:abstractNumId w:val="5"/>
  </w:num>
  <w:num w:numId="11" w16cid:durableId="5320414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090E"/>
    <w:rsid w:val="00000405"/>
    <w:rsid w:val="000006D0"/>
    <w:rsid w:val="00004137"/>
    <w:rsid w:val="00004181"/>
    <w:rsid w:val="0000483E"/>
    <w:rsid w:val="00004CBA"/>
    <w:rsid w:val="000066B7"/>
    <w:rsid w:val="00007BE6"/>
    <w:rsid w:val="0001062B"/>
    <w:rsid w:val="00010940"/>
    <w:rsid w:val="00010E8E"/>
    <w:rsid w:val="00013FF4"/>
    <w:rsid w:val="000143B5"/>
    <w:rsid w:val="00014621"/>
    <w:rsid w:val="00015145"/>
    <w:rsid w:val="00016047"/>
    <w:rsid w:val="00016EB2"/>
    <w:rsid w:val="00017233"/>
    <w:rsid w:val="000202AC"/>
    <w:rsid w:val="0002096E"/>
    <w:rsid w:val="00021EFB"/>
    <w:rsid w:val="00022732"/>
    <w:rsid w:val="00022997"/>
    <w:rsid w:val="00022FF2"/>
    <w:rsid w:val="00023045"/>
    <w:rsid w:val="00023CCB"/>
    <w:rsid w:val="00023F97"/>
    <w:rsid w:val="00024382"/>
    <w:rsid w:val="00024E4E"/>
    <w:rsid w:val="000250AF"/>
    <w:rsid w:val="000251F8"/>
    <w:rsid w:val="000267AA"/>
    <w:rsid w:val="00027115"/>
    <w:rsid w:val="000275FD"/>
    <w:rsid w:val="00030BF4"/>
    <w:rsid w:val="000310D9"/>
    <w:rsid w:val="00031230"/>
    <w:rsid w:val="00031628"/>
    <w:rsid w:val="00032763"/>
    <w:rsid w:val="0003296D"/>
    <w:rsid w:val="00032FCA"/>
    <w:rsid w:val="000353E0"/>
    <w:rsid w:val="000359D3"/>
    <w:rsid w:val="00036E7A"/>
    <w:rsid w:val="00036EBA"/>
    <w:rsid w:val="0003725A"/>
    <w:rsid w:val="000375BB"/>
    <w:rsid w:val="00037C02"/>
    <w:rsid w:val="00037D05"/>
    <w:rsid w:val="00037E0D"/>
    <w:rsid w:val="00041100"/>
    <w:rsid w:val="000415A6"/>
    <w:rsid w:val="00041E61"/>
    <w:rsid w:val="0004262C"/>
    <w:rsid w:val="00042BFE"/>
    <w:rsid w:val="00044C51"/>
    <w:rsid w:val="00044EF2"/>
    <w:rsid w:val="0004520B"/>
    <w:rsid w:val="00046093"/>
    <w:rsid w:val="000465A3"/>
    <w:rsid w:val="00046BC1"/>
    <w:rsid w:val="00046E88"/>
    <w:rsid w:val="00047069"/>
    <w:rsid w:val="00047318"/>
    <w:rsid w:val="00047560"/>
    <w:rsid w:val="000479AA"/>
    <w:rsid w:val="0005086C"/>
    <w:rsid w:val="000518F5"/>
    <w:rsid w:val="00051ED0"/>
    <w:rsid w:val="00052AD7"/>
    <w:rsid w:val="0005524C"/>
    <w:rsid w:val="00055DE1"/>
    <w:rsid w:val="00056420"/>
    <w:rsid w:val="00056609"/>
    <w:rsid w:val="00060DE7"/>
    <w:rsid w:val="0006167C"/>
    <w:rsid w:val="00061843"/>
    <w:rsid w:val="000626EB"/>
    <w:rsid w:val="00062975"/>
    <w:rsid w:val="000632A6"/>
    <w:rsid w:val="00063A1F"/>
    <w:rsid w:val="000661C1"/>
    <w:rsid w:val="00067F1F"/>
    <w:rsid w:val="0007022C"/>
    <w:rsid w:val="00070EF0"/>
    <w:rsid w:val="0007171C"/>
    <w:rsid w:val="0007287F"/>
    <w:rsid w:val="000729D1"/>
    <w:rsid w:val="000733E8"/>
    <w:rsid w:val="000736C7"/>
    <w:rsid w:val="00074CC2"/>
    <w:rsid w:val="00075389"/>
    <w:rsid w:val="00075C92"/>
    <w:rsid w:val="0008141A"/>
    <w:rsid w:val="00082997"/>
    <w:rsid w:val="00084707"/>
    <w:rsid w:val="00084E65"/>
    <w:rsid w:val="0008576E"/>
    <w:rsid w:val="000869E8"/>
    <w:rsid w:val="000871DD"/>
    <w:rsid w:val="00087A50"/>
    <w:rsid w:val="00087FD9"/>
    <w:rsid w:val="00090935"/>
    <w:rsid w:val="00091ACB"/>
    <w:rsid w:val="000921C4"/>
    <w:rsid w:val="00092863"/>
    <w:rsid w:val="0009314B"/>
    <w:rsid w:val="00093282"/>
    <w:rsid w:val="00093636"/>
    <w:rsid w:val="00095205"/>
    <w:rsid w:val="000960FF"/>
    <w:rsid w:val="000970A3"/>
    <w:rsid w:val="000A0925"/>
    <w:rsid w:val="000A0FBF"/>
    <w:rsid w:val="000A1937"/>
    <w:rsid w:val="000A1F5C"/>
    <w:rsid w:val="000A2144"/>
    <w:rsid w:val="000A220B"/>
    <w:rsid w:val="000A394F"/>
    <w:rsid w:val="000A48DF"/>
    <w:rsid w:val="000A55FC"/>
    <w:rsid w:val="000B0AFC"/>
    <w:rsid w:val="000B1421"/>
    <w:rsid w:val="000B145C"/>
    <w:rsid w:val="000B1BA8"/>
    <w:rsid w:val="000B2503"/>
    <w:rsid w:val="000B2587"/>
    <w:rsid w:val="000B35C1"/>
    <w:rsid w:val="000B4D8E"/>
    <w:rsid w:val="000B5466"/>
    <w:rsid w:val="000B5C16"/>
    <w:rsid w:val="000B5DFD"/>
    <w:rsid w:val="000B6D44"/>
    <w:rsid w:val="000B74A5"/>
    <w:rsid w:val="000B7D64"/>
    <w:rsid w:val="000B7E8E"/>
    <w:rsid w:val="000C010D"/>
    <w:rsid w:val="000C0707"/>
    <w:rsid w:val="000C0F2B"/>
    <w:rsid w:val="000C148C"/>
    <w:rsid w:val="000C1849"/>
    <w:rsid w:val="000C4ECA"/>
    <w:rsid w:val="000C62DC"/>
    <w:rsid w:val="000C6BDF"/>
    <w:rsid w:val="000C6E61"/>
    <w:rsid w:val="000C7F5C"/>
    <w:rsid w:val="000D11B8"/>
    <w:rsid w:val="000D1728"/>
    <w:rsid w:val="000D1A84"/>
    <w:rsid w:val="000D1ACA"/>
    <w:rsid w:val="000D2832"/>
    <w:rsid w:val="000D2AB8"/>
    <w:rsid w:val="000D5521"/>
    <w:rsid w:val="000D571E"/>
    <w:rsid w:val="000D74F8"/>
    <w:rsid w:val="000D7F82"/>
    <w:rsid w:val="000E04B1"/>
    <w:rsid w:val="000E0ED2"/>
    <w:rsid w:val="000E1102"/>
    <w:rsid w:val="000E2468"/>
    <w:rsid w:val="000E268B"/>
    <w:rsid w:val="000E2F17"/>
    <w:rsid w:val="000E379E"/>
    <w:rsid w:val="000E39C8"/>
    <w:rsid w:val="000E4632"/>
    <w:rsid w:val="000E4CF5"/>
    <w:rsid w:val="000E6781"/>
    <w:rsid w:val="000E6815"/>
    <w:rsid w:val="000E72B5"/>
    <w:rsid w:val="000E7672"/>
    <w:rsid w:val="000F0892"/>
    <w:rsid w:val="000F1550"/>
    <w:rsid w:val="000F18BD"/>
    <w:rsid w:val="000F2173"/>
    <w:rsid w:val="000F2C58"/>
    <w:rsid w:val="000F2F63"/>
    <w:rsid w:val="000F3175"/>
    <w:rsid w:val="000F3389"/>
    <w:rsid w:val="000F4125"/>
    <w:rsid w:val="000F501A"/>
    <w:rsid w:val="000F751E"/>
    <w:rsid w:val="0010034F"/>
    <w:rsid w:val="0010082E"/>
    <w:rsid w:val="00102A96"/>
    <w:rsid w:val="00103EAB"/>
    <w:rsid w:val="00110475"/>
    <w:rsid w:val="0011115D"/>
    <w:rsid w:val="0011202B"/>
    <w:rsid w:val="00113367"/>
    <w:rsid w:val="001133A5"/>
    <w:rsid w:val="0011369E"/>
    <w:rsid w:val="0011407D"/>
    <w:rsid w:val="001140F9"/>
    <w:rsid w:val="001141E9"/>
    <w:rsid w:val="00114D7D"/>
    <w:rsid w:val="0011526E"/>
    <w:rsid w:val="00116411"/>
    <w:rsid w:val="001170AD"/>
    <w:rsid w:val="0011781B"/>
    <w:rsid w:val="00122163"/>
    <w:rsid w:val="00122288"/>
    <w:rsid w:val="001247AF"/>
    <w:rsid w:val="00124FA8"/>
    <w:rsid w:val="00126293"/>
    <w:rsid w:val="00126A4B"/>
    <w:rsid w:val="00126FD1"/>
    <w:rsid w:val="001273EA"/>
    <w:rsid w:val="00127712"/>
    <w:rsid w:val="00127AA5"/>
    <w:rsid w:val="00127CE1"/>
    <w:rsid w:val="00127FB5"/>
    <w:rsid w:val="00130EC8"/>
    <w:rsid w:val="001310FB"/>
    <w:rsid w:val="001336ED"/>
    <w:rsid w:val="0013380E"/>
    <w:rsid w:val="00133C6C"/>
    <w:rsid w:val="00135377"/>
    <w:rsid w:val="0013611E"/>
    <w:rsid w:val="001366B9"/>
    <w:rsid w:val="001408FE"/>
    <w:rsid w:val="001419D2"/>
    <w:rsid w:val="00142498"/>
    <w:rsid w:val="00144B8B"/>
    <w:rsid w:val="00145273"/>
    <w:rsid w:val="00146CCE"/>
    <w:rsid w:val="001477B4"/>
    <w:rsid w:val="00147C7C"/>
    <w:rsid w:val="00147D5F"/>
    <w:rsid w:val="00147FC7"/>
    <w:rsid w:val="00150197"/>
    <w:rsid w:val="00150418"/>
    <w:rsid w:val="00150810"/>
    <w:rsid w:val="00152061"/>
    <w:rsid w:val="00152195"/>
    <w:rsid w:val="00152DE4"/>
    <w:rsid w:val="001538E1"/>
    <w:rsid w:val="00153926"/>
    <w:rsid w:val="00154077"/>
    <w:rsid w:val="00155907"/>
    <w:rsid w:val="00155C6F"/>
    <w:rsid w:val="00156602"/>
    <w:rsid w:val="00156806"/>
    <w:rsid w:val="00156EF4"/>
    <w:rsid w:val="00157714"/>
    <w:rsid w:val="001603C7"/>
    <w:rsid w:val="00160744"/>
    <w:rsid w:val="00160AC2"/>
    <w:rsid w:val="00160F71"/>
    <w:rsid w:val="00161431"/>
    <w:rsid w:val="001617A4"/>
    <w:rsid w:val="00164370"/>
    <w:rsid w:val="00164C83"/>
    <w:rsid w:val="00165268"/>
    <w:rsid w:val="0016623E"/>
    <w:rsid w:val="0016690B"/>
    <w:rsid w:val="00167051"/>
    <w:rsid w:val="00167781"/>
    <w:rsid w:val="00173548"/>
    <w:rsid w:val="001737EA"/>
    <w:rsid w:val="00173F70"/>
    <w:rsid w:val="00174041"/>
    <w:rsid w:val="00174516"/>
    <w:rsid w:val="0017452C"/>
    <w:rsid w:val="00175B78"/>
    <w:rsid w:val="00176387"/>
    <w:rsid w:val="00181BB9"/>
    <w:rsid w:val="0018201D"/>
    <w:rsid w:val="001822C6"/>
    <w:rsid w:val="001822DE"/>
    <w:rsid w:val="001829EA"/>
    <w:rsid w:val="00182C04"/>
    <w:rsid w:val="001840D4"/>
    <w:rsid w:val="001849B6"/>
    <w:rsid w:val="00186032"/>
    <w:rsid w:val="00187E20"/>
    <w:rsid w:val="0019093E"/>
    <w:rsid w:val="00190D10"/>
    <w:rsid w:val="001917AF"/>
    <w:rsid w:val="00191904"/>
    <w:rsid w:val="00191F49"/>
    <w:rsid w:val="00192614"/>
    <w:rsid w:val="00192A6D"/>
    <w:rsid w:val="00192F0A"/>
    <w:rsid w:val="0019423E"/>
    <w:rsid w:val="00194694"/>
    <w:rsid w:val="00196AB4"/>
    <w:rsid w:val="001A0001"/>
    <w:rsid w:val="001A001E"/>
    <w:rsid w:val="001A0946"/>
    <w:rsid w:val="001A0BA1"/>
    <w:rsid w:val="001A19FC"/>
    <w:rsid w:val="001A28B0"/>
    <w:rsid w:val="001A2FC3"/>
    <w:rsid w:val="001A320B"/>
    <w:rsid w:val="001A41A1"/>
    <w:rsid w:val="001A4B75"/>
    <w:rsid w:val="001A4EA7"/>
    <w:rsid w:val="001A568A"/>
    <w:rsid w:val="001A5E8B"/>
    <w:rsid w:val="001A7F56"/>
    <w:rsid w:val="001B080B"/>
    <w:rsid w:val="001B17CF"/>
    <w:rsid w:val="001B2167"/>
    <w:rsid w:val="001B2FF1"/>
    <w:rsid w:val="001B341F"/>
    <w:rsid w:val="001B3C4E"/>
    <w:rsid w:val="001B3C8B"/>
    <w:rsid w:val="001B3F13"/>
    <w:rsid w:val="001B4277"/>
    <w:rsid w:val="001B4C3B"/>
    <w:rsid w:val="001B595C"/>
    <w:rsid w:val="001B5E7B"/>
    <w:rsid w:val="001C00DB"/>
    <w:rsid w:val="001C1027"/>
    <w:rsid w:val="001C2766"/>
    <w:rsid w:val="001C2F54"/>
    <w:rsid w:val="001C3173"/>
    <w:rsid w:val="001C34C3"/>
    <w:rsid w:val="001C3A01"/>
    <w:rsid w:val="001C4B1C"/>
    <w:rsid w:val="001C4EE9"/>
    <w:rsid w:val="001C5D88"/>
    <w:rsid w:val="001C5FAB"/>
    <w:rsid w:val="001C6237"/>
    <w:rsid w:val="001C6E1C"/>
    <w:rsid w:val="001C6FD8"/>
    <w:rsid w:val="001C7038"/>
    <w:rsid w:val="001C7E10"/>
    <w:rsid w:val="001D0910"/>
    <w:rsid w:val="001D0C70"/>
    <w:rsid w:val="001D3CC7"/>
    <w:rsid w:val="001D5EC6"/>
    <w:rsid w:val="001D6D0B"/>
    <w:rsid w:val="001D7B35"/>
    <w:rsid w:val="001D7E99"/>
    <w:rsid w:val="001E339D"/>
    <w:rsid w:val="001E3510"/>
    <w:rsid w:val="001E377A"/>
    <w:rsid w:val="001E47DA"/>
    <w:rsid w:val="001E5C57"/>
    <w:rsid w:val="001E5F4E"/>
    <w:rsid w:val="001E7DFC"/>
    <w:rsid w:val="001F0C7C"/>
    <w:rsid w:val="001F1007"/>
    <w:rsid w:val="001F1C1E"/>
    <w:rsid w:val="001F1F91"/>
    <w:rsid w:val="001F1FBE"/>
    <w:rsid w:val="001F2EAE"/>
    <w:rsid w:val="001F32D2"/>
    <w:rsid w:val="001F4206"/>
    <w:rsid w:val="001F59E3"/>
    <w:rsid w:val="001F60E7"/>
    <w:rsid w:val="001F6392"/>
    <w:rsid w:val="001F69BF"/>
    <w:rsid w:val="001F6D54"/>
    <w:rsid w:val="001F71A9"/>
    <w:rsid w:val="002008C0"/>
    <w:rsid w:val="00200E9C"/>
    <w:rsid w:val="002017B5"/>
    <w:rsid w:val="00201BEC"/>
    <w:rsid w:val="00202542"/>
    <w:rsid w:val="002046D9"/>
    <w:rsid w:val="0020475A"/>
    <w:rsid w:val="002054E3"/>
    <w:rsid w:val="002062FF"/>
    <w:rsid w:val="00206353"/>
    <w:rsid w:val="00206626"/>
    <w:rsid w:val="00206817"/>
    <w:rsid w:val="00206AE3"/>
    <w:rsid w:val="0020784C"/>
    <w:rsid w:val="00210948"/>
    <w:rsid w:val="002110E4"/>
    <w:rsid w:val="0021236A"/>
    <w:rsid w:val="002127A9"/>
    <w:rsid w:val="0021296B"/>
    <w:rsid w:val="00213489"/>
    <w:rsid w:val="0021457F"/>
    <w:rsid w:val="0021594B"/>
    <w:rsid w:val="0021614A"/>
    <w:rsid w:val="002172F2"/>
    <w:rsid w:val="00217DDB"/>
    <w:rsid w:val="00220005"/>
    <w:rsid w:val="00220CDB"/>
    <w:rsid w:val="00220D53"/>
    <w:rsid w:val="00223293"/>
    <w:rsid w:val="002239BA"/>
    <w:rsid w:val="002256DA"/>
    <w:rsid w:val="00226057"/>
    <w:rsid w:val="002266C2"/>
    <w:rsid w:val="00226FED"/>
    <w:rsid w:val="002279C1"/>
    <w:rsid w:val="00231545"/>
    <w:rsid w:val="00232F92"/>
    <w:rsid w:val="002332AB"/>
    <w:rsid w:val="00233AC5"/>
    <w:rsid w:val="00233C17"/>
    <w:rsid w:val="00233DB0"/>
    <w:rsid w:val="002340E9"/>
    <w:rsid w:val="00234833"/>
    <w:rsid w:val="002349AB"/>
    <w:rsid w:val="00235916"/>
    <w:rsid w:val="0024075E"/>
    <w:rsid w:val="002409CF"/>
    <w:rsid w:val="00241084"/>
    <w:rsid w:val="0024167C"/>
    <w:rsid w:val="00241915"/>
    <w:rsid w:val="002421EC"/>
    <w:rsid w:val="0024251D"/>
    <w:rsid w:val="00242791"/>
    <w:rsid w:val="002427DD"/>
    <w:rsid w:val="00242826"/>
    <w:rsid w:val="00243889"/>
    <w:rsid w:val="0024476B"/>
    <w:rsid w:val="00244B7F"/>
    <w:rsid w:val="00244EE0"/>
    <w:rsid w:val="002450EA"/>
    <w:rsid w:val="00245912"/>
    <w:rsid w:val="00246FE8"/>
    <w:rsid w:val="00247920"/>
    <w:rsid w:val="00247ACE"/>
    <w:rsid w:val="0025003B"/>
    <w:rsid w:val="00250AA2"/>
    <w:rsid w:val="00251E60"/>
    <w:rsid w:val="002520D5"/>
    <w:rsid w:val="0025227B"/>
    <w:rsid w:val="002529A3"/>
    <w:rsid w:val="00253F99"/>
    <w:rsid w:val="00254CCD"/>
    <w:rsid w:val="002552A3"/>
    <w:rsid w:val="00255B9F"/>
    <w:rsid w:val="0025613C"/>
    <w:rsid w:val="00260B49"/>
    <w:rsid w:val="00260DD1"/>
    <w:rsid w:val="002612A1"/>
    <w:rsid w:val="00261C90"/>
    <w:rsid w:val="00261FC6"/>
    <w:rsid w:val="002624F5"/>
    <w:rsid w:val="00262F3D"/>
    <w:rsid w:val="002643B4"/>
    <w:rsid w:val="00264E27"/>
    <w:rsid w:val="002651A6"/>
    <w:rsid w:val="00265B16"/>
    <w:rsid w:val="0026644F"/>
    <w:rsid w:val="00267917"/>
    <w:rsid w:val="002679BB"/>
    <w:rsid w:val="00267B7A"/>
    <w:rsid w:val="00270629"/>
    <w:rsid w:val="0027074E"/>
    <w:rsid w:val="00271047"/>
    <w:rsid w:val="00271CDD"/>
    <w:rsid w:val="00272932"/>
    <w:rsid w:val="00273B29"/>
    <w:rsid w:val="00273B68"/>
    <w:rsid w:val="00273BEF"/>
    <w:rsid w:val="00274579"/>
    <w:rsid w:val="00274EB8"/>
    <w:rsid w:val="00277DC9"/>
    <w:rsid w:val="00277EA6"/>
    <w:rsid w:val="00280DA4"/>
    <w:rsid w:val="0028162A"/>
    <w:rsid w:val="002816B9"/>
    <w:rsid w:val="00282E67"/>
    <w:rsid w:val="00283DB9"/>
    <w:rsid w:val="00284EF3"/>
    <w:rsid w:val="00284FCF"/>
    <w:rsid w:val="00285727"/>
    <w:rsid w:val="0028576E"/>
    <w:rsid w:val="00286022"/>
    <w:rsid w:val="00287508"/>
    <w:rsid w:val="00287B3F"/>
    <w:rsid w:val="00287C34"/>
    <w:rsid w:val="00290078"/>
    <w:rsid w:val="00290CAE"/>
    <w:rsid w:val="0029127F"/>
    <w:rsid w:val="00291641"/>
    <w:rsid w:val="00292FAF"/>
    <w:rsid w:val="00293A7D"/>
    <w:rsid w:val="0029416B"/>
    <w:rsid w:val="002944E4"/>
    <w:rsid w:val="00295EAC"/>
    <w:rsid w:val="00297094"/>
    <w:rsid w:val="002A0F47"/>
    <w:rsid w:val="002A1F87"/>
    <w:rsid w:val="002A22FF"/>
    <w:rsid w:val="002A2F32"/>
    <w:rsid w:val="002A3D87"/>
    <w:rsid w:val="002A4A43"/>
    <w:rsid w:val="002A4F9F"/>
    <w:rsid w:val="002A698B"/>
    <w:rsid w:val="002A7334"/>
    <w:rsid w:val="002B17FB"/>
    <w:rsid w:val="002B180F"/>
    <w:rsid w:val="002B18B7"/>
    <w:rsid w:val="002B426D"/>
    <w:rsid w:val="002B42B6"/>
    <w:rsid w:val="002B4837"/>
    <w:rsid w:val="002B4F63"/>
    <w:rsid w:val="002B5EDF"/>
    <w:rsid w:val="002B5F9E"/>
    <w:rsid w:val="002B6339"/>
    <w:rsid w:val="002B7779"/>
    <w:rsid w:val="002C0E59"/>
    <w:rsid w:val="002C0E73"/>
    <w:rsid w:val="002C17F4"/>
    <w:rsid w:val="002C1E1C"/>
    <w:rsid w:val="002C2912"/>
    <w:rsid w:val="002C3EA9"/>
    <w:rsid w:val="002C488E"/>
    <w:rsid w:val="002C4D26"/>
    <w:rsid w:val="002C7D46"/>
    <w:rsid w:val="002C7E18"/>
    <w:rsid w:val="002D0CDC"/>
    <w:rsid w:val="002D15A2"/>
    <w:rsid w:val="002D19AE"/>
    <w:rsid w:val="002D22C4"/>
    <w:rsid w:val="002D44B7"/>
    <w:rsid w:val="002D4CBF"/>
    <w:rsid w:val="002D65DB"/>
    <w:rsid w:val="002D7A19"/>
    <w:rsid w:val="002E00BB"/>
    <w:rsid w:val="002E013D"/>
    <w:rsid w:val="002E05B2"/>
    <w:rsid w:val="002E09AC"/>
    <w:rsid w:val="002E21C4"/>
    <w:rsid w:val="002E351F"/>
    <w:rsid w:val="002E436E"/>
    <w:rsid w:val="002E59AB"/>
    <w:rsid w:val="002E5AE5"/>
    <w:rsid w:val="002E5EFD"/>
    <w:rsid w:val="002E5F70"/>
    <w:rsid w:val="002E6233"/>
    <w:rsid w:val="002E6610"/>
    <w:rsid w:val="002E6F2E"/>
    <w:rsid w:val="002E73D5"/>
    <w:rsid w:val="002E78E7"/>
    <w:rsid w:val="002F0129"/>
    <w:rsid w:val="002F05C1"/>
    <w:rsid w:val="002F0D96"/>
    <w:rsid w:val="002F114D"/>
    <w:rsid w:val="002F2165"/>
    <w:rsid w:val="002F2246"/>
    <w:rsid w:val="002F4E5E"/>
    <w:rsid w:val="002F6221"/>
    <w:rsid w:val="002F6421"/>
    <w:rsid w:val="002F6FFF"/>
    <w:rsid w:val="00300F25"/>
    <w:rsid w:val="003017DC"/>
    <w:rsid w:val="0030199F"/>
    <w:rsid w:val="00301CC5"/>
    <w:rsid w:val="00302E91"/>
    <w:rsid w:val="0030347D"/>
    <w:rsid w:val="0030388E"/>
    <w:rsid w:val="00304A81"/>
    <w:rsid w:val="003056CD"/>
    <w:rsid w:val="00305F83"/>
    <w:rsid w:val="003063D2"/>
    <w:rsid w:val="0030645D"/>
    <w:rsid w:val="00306F0B"/>
    <w:rsid w:val="003076D9"/>
    <w:rsid w:val="00307C19"/>
    <w:rsid w:val="00307EF9"/>
    <w:rsid w:val="003110D0"/>
    <w:rsid w:val="003116F4"/>
    <w:rsid w:val="00311767"/>
    <w:rsid w:val="0031222A"/>
    <w:rsid w:val="00312AEB"/>
    <w:rsid w:val="00313420"/>
    <w:rsid w:val="003145AF"/>
    <w:rsid w:val="0031484D"/>
    <w:rsid w:val="00315CF9"/>
    <w:rsid w:val="00316C51"/>
    <w:rsid w:val="00317088"/>
    <w:rsid w:val="0031718B"/>
    <w:rsid w:val="00320E01"/>
    <w:rsid w:val="003213E8"/>
    <w:rsid w:val="003219F7"/>
    <w:rsid w:val="003223D0"/>
    <w:rsid w:val="00322DE6"/>
    <w:rsid w:val="00322F8A"/>
    <w:rsid w:val="003236EB"/>
    <w:rsid w:val="00325525"/>
    <w:rsid w:val="00325544"/>
    <w:rsid w:val="00325DDD"/>
    <w:rsid w:val="00325E8A"/>
    <w:rsid w:val="003264B5"/>
    <w:rsid w:val="00326EFB"/>
    <w:rsid w:val="00327F2C"/>
    <w:rsid w:val="00331934"/>
    <w:rsid w:val="00333CFE"/>
    <w:rsid w:val="00333D2B"/>
    <w:rsid w:val="00333F34"/>
    <w:rsid w:val="00334FE5"/>
    <w:rsid w:val="00335DCA"/>
    <w:rsid w:val="0033618B"/>
    <w:rsid w:val="00336BCF"/>
    <w:rsid w:val="00341347"/>
    <w:rsid w:val="003418AE"/>
    <w:rsid w:val="00341D20"/>
    <w:rsid w:val="003424B7"/>
    <w:rsid w:val="0034266A"/>
    <w:rsid w:val="00342D72"/>
    <w:rsid w:val="0034519A"/>
    <w:rsid w:val="00345713"/>
    <w:rsid w:val="003459F2"/>
    <w:rsid w:val="00345E29"/>
    <w:rsid w:val="00345FDD"/>
    <w:rsid w:val="00346A1C"/>
    <w:rsid w:val="00346B6D"/>
    <w:rsid w:val="00346C25"/>
    <w:rsid w:val="00347DF4"/>
    <w:rsid w:val="003504A5"/>
    <w:rsid w:val="003515FD"/>
    <w:rsid w:val="00351C11"/>
    <w:rsid w:val="003528B2"/>
    <w:rsid w:val="00352AB6"/>
    <w:rsid w:val="00352FD8"/>
    <w:rsid w:val="00353D29"/>
    <w:rsid w:val="00353E89"/>
    <w:rsid w:val="003547B1"/>
    <w:rsid w:val="0035488E"/>
    <w:rsid w:val="00354C7D"/>
    <w:rsid w:val="003563A6"/>
    <w:rsid w:val="00356C2A"/>
    <w:rsid w:val="00357341"/>
    <w:rsid w:val="00357C43"/>
    <w:rsid w:val="00357FA4"/>
    <w:rsid w:val="0036268D"/>
    <w:rsid w:val="00363577"/>
    <w:rsid w:val="00363A9F"/>
    <w:rsid w:val="00364F7C"/>
    <w:rsid w:val="003652CD"/>
    <w:rsid w:val="0036589B"/>
    <w:rsid w:val="00366026"/>
    <w:rsid w:val="00366AD3"/>
    <w:rsid w:val="00367033"/>
    <w:rsid w:val="00367EBF"/>
    <w:rsid w:val="00367EEB"/>
    <w:rsid w:val="00370797"/>
    <w:rsid w:val="003709CA"/>
    <w:rsid w:val="00371F10"/>
    <w:rsid w:val="00373D14"/>
    <w:rsid w:val="00374D0F"/>
    <w:rsid w:val="00374F16"/>
    <w:rsid w:val="00376C5B"/>
    <w:rsid w:val="00376D6D"/>
    <w:rsid w:val="00376F69"/>
    <w:rsid w:val="003774B9"/>
    <w:rsid w:val="00377EB7"/>
    <w:rsid w:val="00382325"/>
    <w:rsid w:val="0038304F"/>
    <w:rsid w:val="00383FBB"/>
    <w:rsid w:val="0038411D"/>
    <w:rsid w:val="003847FB"/>
    <w:rsid w:val="00384F11"/>
    <w:rsid w:val="003853EC"/>
    <w:rsid w:val="00386CF5"/>
    <w:rsid w:val="003900AA"/>
    <w:rsid w:val="00391F10"/>
    <w:rsid w:val="00392AEF"/>
    <w:rsid w:val="00393114"/>
    <w:rsid w:val="0039330D"/>
    <w:rsid w:val="003937B6"/>
    <w:rsid w:val="003942B5"/>
    <w:rsid w:val="00395236"/>
    <w:rsid w:val="00395652"/>
    <w:rsid w:val="003961B3"/>
    <w:rsid w:val="00396F7C"/>
    <w:rsid w:val="003974F4"/>
    <w:rsid w:val="003A02E0"/>
    <w:rsid w:val="003A26ED"/>
    <w:rsid w:val="003A450C"/>
    <w:rsid w:val="003A4D87"/>
    <w:rsid w:val="003A52A5"/>
    <w:rsid w:val="003A5497"/>
    <w:rsid w:val="003A6713"/>
    <w:rsid w:val="003A789E"/>
    <w:rsid w:val="003B02D5"/>
    <w:rsid w:val="003B11C4"/>
    <w:rsid w:val="003B1803"/>
    <w:rsid w:val="003B1C98"/>
    <w:rsid w:val="003B203B"/>
    <w:rsid w:val="003B34BF"/>
    <w:rsid w:val="003B3E25"/>
    <w:rsid w:val="003B5A58"/>
    <w:rsid w:val="003B5C42"/>
    <w:rsid w:val="003B7355"/>
    <w:rsid w:val="003C0FAE"/>
    <w:rsid w:val="003C14DE"/>
    <w:rsid w:val="003C1C1D"/>
    <w:rsid w:val="003C1F98"/>
    <w:rsid w:val="003C2026"/>
    <w:rsid w:val="003C2117"/>
    <w:rsid w:val="003C24BE"/>
    <w:rsid w:val="003C30DB"/>
    <w:rsid w:val="003C350E"/>
    <w:rsid w:val="003C3787"/>
    <w:rsid w:val="003C39C0"/>
    <w:rsid w:val="003C4FE3"/>
    <w:rsid w:val="003C5835"/>
    <w:rsid w:val="003C585D"/>
    <w:rsid w:val="003C5BAB"/>
    <w:rsid w:val="003C5C9F"/>
    <w:rsid w:val="003C7F05"/>
    <w:rsid w:val="003D0976"/>
    <w:rsid w:val="003D235D"/>
    <w:rsid w:val="003D2721"/>
    <w:rsid w:val="003D2F0E"/>
    <w:rsid w:val="003D3A45"/>
    <w:rsid w:val="003D3BF5"/>
    <w:rsid w:val="003D4E74"/>
    <w:rsid w:val="003D5447"/>
    <w:rsid w:val="003D59A5"/>
    <w:rsid w:val="003D5AFD"/>
    <w:rsid w:val="003D6283"/>
    <w:rsid w:val="003D6F45"/>
    <w:rsid w:val="003E00CB"/>
    <w:rsid w:val="003E0649"/>
    <w:rsid w:val="003E0FFD"/>
    <w:rsid w:val="003E2227"/>
    <w:rsid w:val="003E279C"/>
    <w:rsid w:val="003E3894"/>
    <w:rsid w:val="003E3D1C"/>
    <w:rsid w:val="003E3DB8"/>
    <w:rsid w:val="003E4C78"/>
    <w:rsid w:val="003E51BB"/>
    <w:rsid w:val="003E715D"/>
    <w:rsid w:val="003E72AF"/>
    <w:rsid w:val="003E741E"/>
    <w:rsid w:val="003E77EA"/>
    <w:rsid w:val="003E7DFC"/>
    <w:rsid w:val="003F0342"/>
    <w:rsid w:val="003F081E"/>
    <w:rsid w:val="003F22BE"/>
    <w:rsid w:val="003F2916"/>
    <w:rsid w:val="003F4F29"/>
    <w:rsid w:val="003F50BD"/>
    <w:rsid w:val="003F674B"/>
    <w:rsid w:val="003F794A"/>
    <w:rsid w:val="003F7B1C"/>
    <w:rsid w:val="003F7E27"/>
    <w:rsid w:val="004009AE"/>
    <w:rsid w:val="00402AD8"/>
    <w:rsid w:val="00402DA1"/>
    <w:rsid w:val="00403088"/>
    <w:rsid w:val="004032B4"/>
    <w:rsid w:val="004041AF"/>
    <w:rsid w:val="00404688"/>
    <w:rsid w:val="004047F7"/>
    <w:rsid w:val="00404C04"/>
    <w:rsid w:val="00405D88"/>
    <w:rsid w:val="00405E76"/>
    <w:rsid w:val="00407280"/>
    <w:rsid w:val="00410BCA"/>
    <w:rsid w:val="0041114B"/>
    <w:rsid w:val="004127DB"/>
    <w:rsid w:val="00413C22"/>
    <w:rsid w:val="00413E32"/>
    <w:rsid w:val="00413E58"/>
    <w:rsid w:val="004147F8"/>
    <w:rsid w:val="00415136"/>
    <w:rsid w:val="004152A0"/>
    <w:rsid w:val="00416411"/>
    <w:rsid w:val="004167DD"/>
    <w:rsid w:val="00417438"/>
    <w:rsid w:val="004206A1"/>
    <w:rsid w:val="0042080F"/>
    <w:rsid w:val="0042128F"/>
    <w:rsid w:val="00421B76"/>
    <w:rsid w:val="00421E1C"/>
    <w:rsid w:val="00422827"/>
    <w:rsid w:val="00423BE0"/>
    <w:rsid w:val="00424934"/>
    <w:rsid w:val="0042615A"/>
    <w:rsid w:val="00426489"/>
    <w:rsid w:val="0042707C"/>
    <w:rsid w:val="00427464"/>
    <w:rsid w:val="00427A64"/>
    <w:rsid w:val="00427B10"/>
    <w:rsid w:val="00427D62"/>
    <w:rsid w:val="00430D35"/>
    <w:rsid w:val="00431C44"/>
    <w:rsid w:val="0043202E"/>
    <w:rsid w:val="00435593"/>
    <w:rsid w:val="00435776"/>
    <w:rsid w:val="00436B82"/>
    <w:rsid w:val="0043748B"/>
    <w:rsid w:val="00437544"/>
    <w:rsid w:val="00441371"/>
    <w:rsid w:val="0044167A"/>
    <w:rsid w:val="00441F29"/>
    <w:rsid w:val="0044238F"/>
    <w:rsid w:val="004427BD"/>
    <w:rsid w:val="0044357A"/>
    <w:rsid w:val="00444A1A"/>
    <w:rsid w:val="00444C9B"/>
    <w:rsid w:val="00445E84"/>
    <w:rsid w:val="00446D87"/>
    <w:rsid w:val="00447754"/>
    <w:rsid w:val="004509F2"/>
    <w:rsid w:val="004526E6"/>
    <w:rsid w:val="00453BC0"/>
    <w:rsid w:val="004545D1"/>
    <w:rsid w:val="00454B71"/>
    <w:rsid w:val="004559C0"/>
    <w:rsid w:val="00455D59"/>
    <w:rsid w:val="00456AB9"/>
    <w:rsid w:val="004570AB"/>
    <w:rsid w:val="00457216"/>
    <w:rsid w:val="00461E6E"/>
    <w:rsid w:val="00461FE1"/>
    <w:rsid w:val="00462296"/>
    <w:rsid w:val="004629F0"/>
    <w:rsid w:val="00462B49"/>
    <w:rsid w:val="00463403"/>
    <w:rsid w:val="004652BE"/>
    <w:rsid w:val="00465569"/>
    <w:rsid w:val="00465911"/>
    <w:rsid w:val="004667D4"/>
    <w:rsid w:val="00467A04"/>
    <w:rsid w:val="00470902"/>
    <w:rsid w:val="00470AC1"/>
    <w:rsid w:val="00471171"/>
    <w:rsid w:val="00472031"/>
    <w:rsid w:val="0047212B"/>
    <w:rsid w:val="00473BD3"/>
    <w:rsid w:val="00474B91"/>
    <w:rsid w:val="00474F6F"/>
    <w:rsid w:val="004767A1"/>
    <w:rsid w:val="00481B4B"/>
    <w:rsid w:val="00481F6E"/>
    <w:rsid w:val="00482DCB"/>
    <w:rsid w:val="00482F85"/>
    <w:rsid w:val="00486FF3"/>
    <w:rsid w:val="00487F5C"/>
    <w:rsid w:val="00490459"/>
    <w:rsid w:val="004907B1"/>
    <w:rsid w:val="00491253"/>
    <w:rsid w:val="00491F03"/>
    <w:rsid w:val="004943A9"/>
    <w:rsid w:val="004943B9"/>
    <w:rsid w:val="00494415"/>
    <w:rsid w:val="004945E9"/>
    <w:rsid w:val="00495238"/>
    <w:rsid w:val="004952BC"/>
    <w:rsid w:val="00495555"/>
    <w:rsid w:val="00495B2F"/>
    <w:rsid w:val="004960B7"/>
    <w:rsid w:val="004966B2"/>
    <w:rsid w:val="004970DF"/>
    <w:rsid w:val="00497119"/>
    <w:rsid w:val="00497365"/>
    <w:rsid w:val="00497F1E"/>
    <w:rsid w:val="00497F34"/>
    <w:rsid w:val="004A0022"/>
    <w:rsid w:val="004A022D"/>
    <w:rsid w:val="004A0951"/>
    <w:rsid w:val="004A09C1"/>
    <w:rsid w:val="004A13B6"/>
    <w:rsid w:val="004A1B9A"/>
    <w:rsid w:val="004A2504"/>
    <w:rsid w:val="004A35ED"/>
    <w:rsid w:val="004A3A83"/>
    <w:rsid w:val="004A443E"/>
    <w:rsid w:val="004A4A35"/>
    <w:rsid w:val="004A4EB4"/>
    <w:rsid w:val="004A597D"/>
    <w:rsid w:val="004A77D9"/>
    <w:rsid w:val="004B1283"/>
    <w:rsid w:val="004B14EE"/>
    <w:rsid w:val="004B2B3D"/>
    <w:rsid w:val="004B2D00"/>
    <w:rsid w:val="004B3099"/>
    <w:rsid w:val="004B38C7"/>
    <w:rsid w:val="004B4198"/>
    <w:rsid w:val="004B57AF"/>
    <w:rsid w:val="004B5AAA"/>
    <w:rsid w:val="004B6D0A"/>
    <w:rsid w:val="004C03CE"/>
    <w:rsid w:val="004C1B1E"/>
    <w:rsid w:val="004C2CB9"/>
    <w:rsid w:val="004C3096"/>
    <w:rsid w:val="004C38CE"/>
    <w:rsid w:val="004C5604"/>
    <w:rsid w:val="004C7294"/>
    <w:rsid w:val="004C7783"/>
    <w:rsid w:val="004C7C24"/>
    <w:rsid w:val="004C7D8A"/>
    <w:rsid w:val="004D25A5"/>
    <w:rsid w:val="004D266C"/>
    <w:rsid w:val="004D2C1C"/>
    <w:rsid w:val="004D3296"/>
    <w:rsid w:val="004D423B"/>
    <w:rsid w:val="004D4624"/>
    <w:rsid w:val="004D4AA2"/>
    <w:rsid w:val="004D4CFE"/>
    <w:rsid w:val="004D542B"/>
    <w:rsid w:val="004D68EE"/>
    <w:rsid w:val="004E1F9B"/>
    <w:rsid w:val="004E2300"/>
    <w:rsid w:val="004E37D5"/>
    <w:rsid w:val="004E3B5D"/>
    <w:rsid w:val="004E3C98"/>
    <w:rsid w:val="004E4733"/>
    <w:rsid w:val="004E487E"/>
    <w:rsid w:val="004E4B8F"/>
    <w:rsid w:val="004E4EF2"/>
    <w:rsid w:val="004E55A3"/>
    <w:rsid w:val="004E63EF"/>
    <w:rsid w:val="004E6430"/>
    <w:rsid w:val="004E7620"/>
    <w:rsid w:val="004F0F9C"/>
    <w:rsid w:val="004F2F0D"/>
    <w:rsid w:val="004F34B0"/>
    <w:rsid w:val="004F3533"/>
    <w:rsid w:val="004F3AC6"/>
    <w:rsid w:val="004F3B2F"/>
    <w:rsid w:val="004F45A9"/>
    <w:rsid w:val="004F49FF"/>
    <w:rsid w:val="004F4A0D"/>
    <w:rsid w:val="004F521B"/>
    <w:rsid w:val="004F5A5A"/>
    <w:rsid w:val="004F5FC7"/>
    <w:rsid w:val="004F6093"/>
    <w:rsid w:val="004F6894"/>
    <w:rsid w:val="004F69F5"/>
    <w:rsid w:val="004F6C81"/>
    <w:rsid w:val="004F7BD7"/>
    <w:rsid w:val="004F7D32"/>
    <w:rsid w:val="005005C1"/>
    <w:rsid w:val="0050065C"/>
    <w:rsid w:val="005016D9"/>
    <w:rsid w:val="00501A74"/>
    <w:rsid w:val="00501CA5"/>
    <w:rsid w:val="00502288"/>
    <w:rsid w:val="00502AA0"/>
    <w:rsid w:val="00502E59"/>
    <w:rsid w:val="00502FE5"/>
    <w:rsid w:val="0050385D"/>
    <w:rsid w:val="00504396"/>
    <w:rsid w:val="0050497F"/>
    <w:rsid w:val="00504D9E"/>
    <w:rsid w:val="00505261"/>
    <w:rsid w:val="00505C15"/>
    <w:rsid w:val="00506235"/>
    <w:rsid w:val="00506C9F"/>
    <w:rsid w:val="00507815"/>
    <w:rsid w:val="00507951"/>
    <w:rsid w:val="00507C62"/>
    <w:rsid w:val="0051196E"/>
    <w:rsid w:val="00511CC2"/>
    <w:rsid w:val="0051260D"/>
    <w:rsid w:val="00513481"/>
    <w:rsid w:val="00515F29"/>
    <w:rsid w:val="00515FFA"/>
    <w:rsid w:val="00516D22"/>
    <w:rsid w:val="005207C3"/>
    <w:rsid w:val="00520CF3"/>
    <w:rsid w:val="00521F14"/>
    <w:rsid w:val="005230F2"/>
    <w:rsid w:val="00524B48"/>
    <w:rsid w:val="00525C55"/>
    <w:rsid w:val="00526413"/>
    <w:rsid w:val="005308AD"/>
    <w:rsid w:val="00530C18"/>
    <w:rsid w:val="00531005"/>
    <w:rsid w:val="005311E5"/>
    <w:rsid w:val="005332A5"/>
    <w:rsid w:val="00533B32"/>
    <w:rsid w:val="005341D2"/>
    <w:rsid w:val="0053444A"/>
    <w:rsid w:val="0053466F"/>
    <w:rsid w:val="00534973"/>
    <w:rsid w:val="00535668"/>
    <w:rsid w:val="00535EF1"/>
    <w:rsid w:val="00536420"/>
    <w:rsid w:val="00536FE7"/>
    <w:rsid w:val="00537257"/>
    <w:rsid w:val="005374A8"/>
    <w:rsid w:val="0054296A"/>
    <w:rsid w:val="00542C6F"/>
    <w:rsid w:val="00542D4D"/>
    <w:rsid w:val="0054403B"/>
    <w:rsid w:val="00544312"/>
    <w:rsid w:val="00544537"/>
    <w:rsid w:val="00544E76"/>
    <w:rsid w:val="00545312"/>
    <w:rsid w:val="00545876"/>
    <w:rsid w:val="00545A78"/>
    <w:rsid w:val="00546314"/>
    <w:rsid w:val="00550717"/>
    <w:rsid w:val="0055177B"/>
    <w:rsid w:val="00552FAE"/>
    <w:rsid w:val="005540DB"/>
    <w:rsid w:val="005553F7"/>
    <w:rsid w:val="00555E96"/>
    <w:rsid w:val="005572A2"/>
    <w:rsid w:val="00557E70"/>
    <w:rsid w:val="0056092F"/>
    <w:rsid w:val="00560F02"/>
    <w:rsid w:val="00560F4A"/>
    <w:rsid w:val="00561DC3"/>
    <w:rsid w:val="005620B3"/>
    <w:rsid w:val="00562A89"/>
    <w:rsid w:val="005637CD"/>
    <w:rsid w:val="00563D06"/>
    <w:rsid w:val="0056462D"/>
    <w:rsid w:val="0056553C"/>
    <w:rsid w:val="00565621"/>
    <w:rsid w:val="0056721A"/>
    <w:rsid w:val="0057121D"/>
    <w:rsid w:val="0057187E"/>
    <w:rsid w:val="00571978"/>
    <w:rsid w:val="00572E40"/>
    <w:rsid w:val="005735C9"/>
    <w:rsid w:val="00573858"/>
    <w:rsid w:val="00573BB5"/>
    <w:rsid w:val="00573DBB"/>
    <w:rsid w:val="005754A7"/>
    <w:rsid w:val="00576A07"/>
    <w:rsid w:val="005774B2"/>
    <w:rsid w:val="005802EC"/>
    <w:rsid w:val="00580834"/>
    <w:rsid w:val="00580895"/>
    <w:rsid w:val="005808F1"/>
    <w:rsid w:val="00580CD5"/>
    <w:rsid w:val="00581192"/>
    <w:rsid w:val="00582253"/>
    <w:rsid w:val="00582C07"/>
    <w:rsid w:val="00583684"/>
    <w:rsid w:val="00584723"/>
    <w:rsid w:val="00586218"/>
    <w:rsid w:val="00586245"/>
    <w:rsid w:val="00586BD6"/>
    <w:rsid w:val="00587796"/>
    <w:rsid w:val="0058784C"/>
    <w:rsid w:val="0059162E"/>
    <w:rsid w:val="00591EEE"/>
    <w:rsid w:val="00592241"/>
    <w:rsid w:val="00592407"/>
    <w:rsid w:val="00592637"/>
    <w:rsid w:val="00592A5A"/>
    <w:rsid w:val="00592BBC"/>
    <w:rsid w:val="005939D6"/>
    <w:rsid w:val="005945CE"/>
    <w:rsid w:val="005951E3"/>
    <w:rsid w:val="00597316"/>
    <w:rsid w:val="005979C3"/>
    <w:rsid w:val="005A0FB3"/>
    <w:rsid w:val="005A1A8B"/>
    <w:rsid w:val="005A223A"/>
    <w:rsid w:val="005A34C4"/>
    <w:rsid w:val="005A6AC2"/>
    <w:rsid w:val="005A7246"/>
    <w:rsid w:val="005A77FE"/>
    <w:rsid w:val="005B19AC"/>
    <w:rsid w:val="005B45E3"/>
    <w:rsid w:val="005B4632"/>
    <w:rsid w:val="005B47ED"/>
    <w:rsid w:val="005B4CFE"/>
    <w:rsid w:val="005B5311"/>
    <w:rsid w:val="005B5662"/>
    <w:rsid w:val="005B6087"/>
    <w:rsid w:val="005B63EA"/>
    <w:rsid w:val="005B6484"/>
    <w:rsid w:val="005B6C48"/>
    <w:rsid w:val="005B7089"/>
    <w:rsid w:val="005B7D0C"/>
    <w:rsid w:val="005B7E39"/>
    <w:rsid w:val="005C05DA"/>
    <w:rsid w:val="005C14EA"/>
    <w:rsid w:val="005C2868"/>
    <w:rsid w:val="005C3602"/>
    <w:rsid w:val="005C5BB8"/>
    <w:rsid w:val="005D00B7"/>
    <w:rsid w:val="005D1668"/>
    <w:rsid w:val="005D1BCF"/>
    <w:rsid w:val="005D1FC7"/>
    <w:rsid w:val="005D2044"/>
    <w:rsid w:val="005D22C1"/>
    <w:rsid w:val="005D2BE0"/>
    <w:rsid w:val="005D3435"/>
    <w:rsid w:val="005D6531"/>
    <w:rsid w:val="005D6904"/>
    <w:rsid w:val="005D6E8F"/>
    <w:rsid w:val="005D7290"/>
    <w:rsid w:val="005E075D"/>
    <w:rsid w:val="005E1515"/>
    <w:rsid w:val="005E22B0"/>
    <w:rsid w:val="005E2CBF"/>
    <w:rsid w:val="005E309F"/>
    <w:rsid w:val="005E3E50"/>
    <w:rsid w:val="005E4188"/>
    <w:rsid w:val="005E432E"/>
    <w:rsid w:val="005E4DA6"/>
    <w:rsid w:val="005E4F7B"/>
    <w:rsid w:val="005E5EB1"/>
    <w:rsid w:val="005E61E5"/>
    <w:rsid w:val="005F00CD"/>
    <w:rsid w:val="005F045D"/>
    <w:rsid w:val="005F156F"/>
    <w:rsid w:val="005F2CC5"/>
    <w:rsid w:val="005F3964"/>
    <w:rsid w:val="005F3FB1"/>
    <w:rsid w:val="005F4119"/>
    <w:rsid w:val="005F4212"/>
    <w:rsid w:val="005F475C"/>
    <w:rsid w:val="005F534C"/>
    <w:rsid w:val="005F581B"/>
    <w:rsid w:val="005F63B8"/>
    <w:rsid w:val="005F6909"/>
    <w:rsid w:val="005F70C2"/>
    <w:rsid w:val="005F75AF"/>
    <w:rsid w:val="005F77F2"/>
    <w:rsid w:val="00600F53"/>
    <w:rsid w:val="00601103"/>
    <w:rsid w:val="00601513"/>
    <w:rsid w:val="0060166B"/>
    <w:rsid w:val="00603D30"/>
    <w:rsid w:val="00604409"/>
    <w:rsid w:val="006046A5"/>
    <w:rsid w:val="00604CD1"/>
    <w:rsid w:val="0060547F"/>
    <w:rsid w:val="00605863"/>
    <w:rsid w:val="00605FF3"/>
    <w:rsid w:val="00606793"/>
    <w:rsid w:val="006069B3"/>
    <w:rsid w:val="00607C94"/>
    <w:rsid w:val="00607CF3"/>
    <w:rsid w:val="006100CE"/>
    <w:rsid w:val="00610E89"/>
    <w:rsid w:val="006127A1"/>
    <w:rsid w:val="00612A81"/>
    <w:rsid w:val="0061332C"/>
    <w:rsid w:val="0061372B"/>
    <w:rsid w:val="006141B3"/>
    <w:rsid w:val="00614ACA"/>
    <w:rsid w:val="00614F95"/>
    <w:rsid w:val="006159A3"/>
    <w:rsid w:val="00615AF9"/>
    <w:rsid w:val="00616EA1"/>
    <w:rsid w:val="0061721E"/>
    <w:rsid w:val="006202FF"/>
    <w:rsid w:val="00620B11"/>
    <w:rsid w:val="0062212D"/>
    <w:rsid w:val="0062282C"/>
    <w:rsid w:val="00622F92"/>
    <w:rsid w:val="00623122"/>
    <w:rsid w:val="00623A88"/>
    <w:rsid w:val="00625802"/>
    <w:rsid w:val="006274E3"/>
    <w:rsid w:val="00627548"/>
    <w:rsid w:val="006275CC"/>
    <w:rsid w:val="006275FB"/>
    <w:rsid w:val="006278D7"/>
    <w:rsid w:val="0063097A"/>
    <w:rsid w:val="006312BB"/>
    <w:rsid w:val="00631CB0"/>
    <w:rsid w:val="00632718"/>
    <w:rsid w:val="00633215"/>
    <w:rsid w:val="00633B61"/>
    <w:rsid w:val="00633F52"/>
    <w:rsid w:val="00636767"/>
    <w:rsid w:val="006404B7"/>
    <w:rsid w:val="006404FD"/>
    <w:rsid w:val="006405CA"/>
    <w:rsid w:val="00640A84"/>
    <w:rsid w:val="006416AC"/>
    <w:rsid w:val="006419CB"/>
    <w:rsid w:val="006419FE"/>
    <w:rsid w:val="00641AEC"/>
    <w:rsid w:val="006420F8"/>
    <w:rsid w:val="00643F88"/>
    <w:rsid w:val="006441E3"/>
    <w:rsid w:val="00644309"/>
    <w:rsid w:val="006458D8"/>
    <w:rsid w:val="00646C0D"/>
    <w:rsid w:val="00647F94"/>
    <w:rsid w:val="006510C8"/>
    <w:rsid w:val="006528E2"/>
    <w:rsid w:val="00656969"/>
    <w:rsid w:val="00657349"/>
    <w:rsid w:val="00657437"/>
    <w:rsid w:val="00660D73"/>
    <w:rsid w:val="006615BE"/>
    <w:rsid w:val="00661BD3"/>
    <w:rsid w:val="00661D8E"/>
    <w:rsid w:val="006629EB"/>
    <w:rsid w:val="00662E9D"/>
    <w:rsid w:val="00663004"/>
    <w:rsid w:val="00664237"/>
    <w:rsid w:val="006655CE"/>
    <w:rsid w:val="00666018"/>
    <w:rsid w:val="0066641F"/>
    <w:rsid w:val="00666AFB"/>
    <w:rsid w:val="00666B5C"/>
    <w:rsid w:val="00667B0E"/>
    <w:rsid w:val="006708D6"/>
    <w:rsid w:val="006709F4"/>
    <w:rsid w:val="00670F84"/>
    <w:rsid w:val="0067209E"/>
    <w:rsid w:val="0067286B"/>
    <w:rsid w:val="006728FF"/>
    <w:rsid w:val="006730BA"/>
    <w:rsid w:val="0067342E"/>
    <w:rsid w:val="00673597"/>
    <w:rsid w:val="00673A0B"/>
    <w:rsid w:val="00673CD5"/>
    <w:rsid w:val="0067425C"/>
    <w:rsid w:val="006742D6"/>
    <w:rsid w:val="00674B7E"/>
    <w:rsid w:val="0067517F"/>
    <w:rsid w:val="0067626C"/>
    <w:rsid w:val="00676902"/>
    <w:rsid w:val="00677509"/>
    <w:rsid w:val="00680760"/>
    <w:rsid w:val="0068187F"/>
    <w:rsid w:val="00681E77"/>
    <w:rsid w:val="006822EF"/>
    <w:rsid w:val="0068257B"/>
    <w:rsid w:val="00684968"/>
    <w:rsid w:val="006849F3"/>
    <w:rsid w:val="00685974"/>
    <w:rsid w:val="006872B3"/>
    <w:rsid w:val="00690113"/>
    <w:rsid w:val="006902CB"/>
    <w:rsid w:val="00692E98"/>
    <w:rsid w:val="00692FB0"/>
    <w:rsid w:val="00694018"/>
    <w:rsid w:val="00695C04"/>
    <w:rsid w:val="00696C5E"/>
    <w:rsid w:val="006A249A"/>
    <w:rsid w:val="006A28A2"/>
    <w:rsid w:val="006A396E"/>
    <w:rsid w:val="006A5738"/>
    <w:rsid w:val="006A6288"/>
    <w:rsid w:val="006A6AAF"/>
    <w:rsid w:val="006A7263"/>
    <w:rsid w:val="006A7E01"/>
    <w:rsid w:val="006A7EC8"/>
    <w:rsid w:val="006B1692"/>
    <w:rsid w:val="006B3231"/>
    <w:rsid w:val="006B325C"/>
    <w:rsid w:val="006B357F"/>
    <w:rsid w:val="006B4F30"/>
    <w:rsid w:val="006B5396"/>
    <w:rsid w:val="006B6612"/>
    <w:rsid w:val="006B683A"/>
    <w:rsid w:val="006B6D2D"/>
    <w:rsid w:val="006B70B7"/>
    <w:rsid w:val="006C0160"/>
    <w:rsid w:val="006C0181"/>
    <w:rsid w:val="006C0688"/>
    <w:rsid w:val="006C06B4"/>
    <w:rsid w:val="006C0CD0"/>
    <w:rsid w:val="006C1088"/>
    <w:rsid w:val="006C1842"/>
    <w:rsid w:val="006C18D3"/>
    <w:rsid w:val="006C2D89"/>
    <w:rsid w:val="006C34CB"/>
    <w:rsid w:val="006C4E1C"/>
    <w:rsid w:val="006C53C1"/>
    <w:rsid w:val="006C70AA"/>
    <w:rsid w:val="006D0D1E"/>
    <w:rsid w:val="006D110E"/>
    <w:rsid w:val="006D2AA2"/>
    <w:rsid w:val="006D2ABD"/>
    <w:rsid w:val="006D2DDF"/>
    <w:rsid w:val="006D325B"/>
    <w:rsid w:val="006D3294"/>
    <w:rsid w:val="006D41B6"/>
    <w:rsid w:val="006D43EF"/>
    <w:rsid w:val="006D4733"/>
    <w:rsid w:val="006D4D0E"/>
    <w:rsid w:val="006D5753"/>
    <w:rsid w:val="006D5E76"/>
    <w:rsid w:val="006D6106"/>
    <w:rsid w:val="006D6C38"/>
    <w:rsid w:val="006D7699"/>
    <w:rsid w:val="006D7F28"/>
    <w:rsid w:val="006E090E"/>
    <w:rsid w:val="006E1144"/>
    <w:rsid w:val="006E1A7B"/>
    <w:rsid w:val="006E1C8C"/>
    <w:rsid w:val="006E1DCC"/>
    <w:rsid w:val="006E30BE"/>
    <w:rsid w:val="006E3EF4"/>
    <w:rsid w:val="006E40EC"/>
    <w:rsid w:val="006E4678"/>
    <w:rsid w:val="006E5C6B"/>
    <w:rsid w:val="006E62EA"/>
    <w:rsid w:val="006F23B0"/>
    <w:rsid w:val="006F2BF6"/>
    <w:rsid w:val="006F337A"/>
    <w:rsid w:val="006F387C"/>
    <w:rsid w:val="006F40E4"/>
    <w:rsid w:val="006F448C"/>
    <w:rsid w:val="006F49DB"/>
    <w:rsid w:val="006F615E"/>
    <w:rsid w:val="006F619C"/>
    <w:rsid w:val="006F7C9E"/>
    <w:rsid w:val="0070053A"/>
    <w:rsid w:val="00700703"/>
    <w:rsid w:val="00700B21"/>
    <w:rsid w:val="00700B80"/>
    <w:rsid w:val="00701B1E"/>
    <w:rsid w:val="00701D30"/>
    <w:rsid w:val="0070340A"/>
    <w:rsid w:val="00703631"/>
    <w:rsid w:val="0070484F"/>
    <w:rsid w:val="00704D1F"/>
    <w:rsid w:val="0070581A"/>
    <w:rsid w:val="007072C3"/>
    <w:rsid w:val="007074EB"/>
    <w:rsid w:val="00707785"/>
    <w:rsid w:val="00707EF6"/>
    <w:rsid w:val="007105CA"/>
    <w:rsid w:val="00710CC4"/>
    <w:rsid w:val="00710F38"/>
    <w:rsid w:val="00711275"/>
    <w:rsid w:val="00711A7A"/>
    <w:rsid w:val="00711C91"/>
    <w:rsid w:val="00711E56"/>
    <w:rsid w:val="007120AD"/>
    <w:rsid w:val="00712B66"/>
    <w:rsid w:val="00712CD3"/>
    <w:rsid w:val="0071338D"/>
    <w:rsid w:val="0071442E"/>
    <w:rsid w:val="00715318"/>
    <w:rsid w:val="00716216"/>
    <w:rsid w:val="007162D2"/>
    <w:rsid w:val="0071638C"/>
    <w:rsid w:val="00716FBF"/>
    <w:rsid w:val="00717578"/>
    <w:rsid w:val="0071770C"/>
    <w:rsid w:val="0071788C"/>
    <w:rsid w:val="0072055A"/>
    <w:rsid w:val="00721945"/>
    <w:rsid w:val="00721AFE"/>
    <w:rsid w:val="00722EBA"/>
    <w:rsid w:val="00723AF9"/>
    <w:rsid w:val="007243C0"/>
    <w:rsid w:val="007249E7"/>
    <w:rsid w:val="00724AA7"/>
    <w:rsid w:val="00725A60"/>
    <w:rsid w:val="00725BE0"/>
    <w:rsid w:val="00725DEE"/>
    <w:rsid w:val="00726A3A"/>
    <w:rsid w:val="0072711B"/>
    <w:rsid w:val="0072729E"/>
    <w:rsid w:val="00732BA9"/>
    <w:rsid w:val="007333E8"/>
    <w:rsid w:val="0073383F"/>
    <w:rsid w:val="00733D54"/>
    <w:rsid w:val="007340A6"/>
    <w:rsid w:val="00734E95"/>
    <w:rsid w:val="00735094"/>
    <w:rsid w:val="007358E6"/>
    <w:rsid w:val="00735ED4"/>
    <w:rsid w:val="00735EEB"/>
    <w:rsid w:val="00736369"/>
    <w:rsid w:val="00737821"/>
    <w:rsid w:val="00737C05"/>
    <w:rsid w:val="0074077E"/>
    <w:rsid w:val="00740834"/>
    <w:rsid w:val="007411FF"/>
    <w:rsid w:val="00742BA0"/>
    <w:rsid w:val="00742EEA"/>
    <w:rsid w:val="00743817"/>
    <w:rsid w:val="00743EA3"/>
    <w:rsid w:val="00744A43"/>
    <w:rsid w:val="00744B1D"/>
    <w:rsid w:val="0074520B"/>
    <w:rsid w:val="00750138"/>
    <w:rsid w:val="007517AA"/>
    <w:rsid w:val="00751E6C"/>
    <w:rsid w:val="00752C7E"/>
    <w:rsid w:val="00753C6D"/>
    <w:rsid w:val="00755245"/>
    <w:rsid w:val="00756749"/>
    <w:rsid w:val="0075761D"/>
    <w:rsid w:val="00760E62"/>
    <w:rsid w:val="007610EA"/>
    <w:rsid w:val="00761955"/>
    <w:rsid w:val="007619AF"/>
    <w:rsid w:val="00761DC0"/>
    <w:rsid w:val="00762466"/>
    <w:rsid w:val="00762BDA"/>
    <w:rsid w:val="00763575"/>
    <w:rsid w:val="00765235"/>
    <w:rsid w:val="0076562A"/>
    <w:rsid w:val="00766857"/>
    <w:rsid w:val="007669C5"/>
    <w:rsid w:val="00767B6A"/>
    <w:rsid w:val="007706A6"/>
    <w:rsid w:val="00771A6C"/>
    <w:rsid w:val="00771C2A"/>
    <w:rsid w:val="00772041"/>
    <w:rsid w:val="007726B2"/>
    <w:rsid w:val="007727AB"/>
    <w:rsid w:val="00773C8B"/>
    <w:rsid w:val="0077467A"/>
    <w:rsid w:val="007756CE"/>
    <w:rsid w:val="007769CB"/>
    <w:rsid w:val="0077714C"/>
    <w:rsid w:val="00777A14"/>
    <w:rsid w:val="00777ADF"/>
    <w:rsid w:val="00777BFC"/>
    <w:rsid w:val="00780645"/>
    <w:rsid w:val="0078091D"/>
    <w:rsid w:val="00781D4F"/>
    <w:rsid w:val="00782BB4"/>
    <w:rsid w:val="00782E26"/>
    <w:rsid w:val="00783CB1"/>
    <w:rsid w:val="007862A6"/>
    <w:rsid w:val="00786C0E"/>
    <w:rsid w:val="00787123"/>
    <w:rsid w:val="007877DC"/>
    <w:rsid w:val="0078790B"/>
    <w:rsid w:val="00790176"/>
    <w:rsid w:val="00790A18"/>
    <w:rsid w:val="00790AEE"/>
    <w:rsid w:val="00791A80"/>
    <w:rsid w:val="00791B45"/>
    <w:rsid w:val="00791FC7"/>
    <w:rsid w:val="00792006"/>
    <w:rsid w:val="00792040"/>
    <w:rsid w:val="00792228"/>
    <w:rsid w:val="0079438A"/>
    <w:rsid w:val="00794402"/>
    <w:rsid w:val="00794F76"/>
    <w:rsid w:val="0079502C"/>
    <w:rsid w:val="0079578B"/>
    <w:rsid w:val="00795BAD"/>
    <w:rsid w:val="00795CE1"/>
    <w:rsid w:val="00795D83"/>
    <w:rsid w:val="0079639E"/>
    <w:rsid w:val="00796B49"/>
    <w:rsid w:val="0079794C"/>
    <w:rsid w:val="007A097C"/>
    <w:rsid w:val="007A16B7"/>
    <w:rsid w:val="007A1E5B"/>
    <w:rsid w:val="007A23D7"/>
    <w:rsid w:val="007A2A35"/>
    <w:rsid w:val="007A2AD0"/>
    <w:rsid w:val="007A2B27"/>
    <w:rsid w:val="007A4ED1"/>
    <w:rsid w:val="007A51D5"/>
    <w:rsid w:val="007A5E42"/>
    <w:rsid w:val="007A6105"/>
    <w:rsid w:val="007A6511"/>
    <w:rsid w:val="007A727D"/>
    <w:rsid w:val="007B0711"/>
    <w:rsid w:val="007B0768"/>
    <w:rsid w:val="007B1DB1"/>
    <w:rsid w:val="007B3375"/>
    <w:rsid w:val="007B3FDF"/>
    <w:rsid w:val="007B432F"/>
    <w:rsid w:val="007B5F5D"/>
    <w:rsid w:val="007B64D8"/>
    <w:rsid w:val="007B6975"/>
    <w:rsid w:val="007C006F"/>
    <w:rsid w:val="007C09B9"/>
    <w:rsid w:val="007C0F4D"/>
    <w:rsid w:val="007C1F45"/>
    <w:rsid w:val="007C20A4"/>
    <w:rsid w:val="007C2609"/>
    <w:rsid w:val="007C36D8"/>
    <w:rsid w:val="007C3BD7"/>
    <w:rsid w:val="007C7A6F"/>
    <w:rsid w:val="007D1AD7"/>
    <w:rsid w:val="007D1C60"/>
    <w:rsid w:val="007D1C9F"/>
    <w:rsid w:val="007D1EF9"/>
    <w:rsid w:val="007D39EF"/>
    <w:rsid w:val="007D4D0A"/>
    <w:rsid w:val="007D53B8"/>
    <w:rsid w:val="007D5C14"/>
    <w:rsid w:val="007D5DF6"/>
    <w:rsid w:val="007D685F"/>
    <w:rsid w:val="007D7D92"/>
    <w:rsid w:val="007D7F52"/>
    <w:rsid w:val="007E1E38"/>
    <w:rsid w:val="007E1E8B"/>
    <w:rsid w:val="007E2C4D"/>
    <w:rsid w:val="007E2EAB"/>
    <w:rsid w:val="007E3DA9"/>
    <w:rsid w:val="007E3DC2"/>
    <w:rsid w:val="007E4102"/>
    <w:rsid w:val="007E4A34"/>
    <w:rsid w:val="007E4C9E"/>
    <w:rsid w:val="007E6A88"/>
    <w:rsid w:val="007E6B25"/>
    <w:rsid w:val="007E7372"/>
    <w:rsid w:val="007E7FC9"/>
    <w:rsid w:val="007F0210"/>
    <w:rsid w:val="007F13AB"/>
    <w:rsid w:val="007F1639"/>
    <w:rsid w:val="007F2FC0"/>
    <w:rsid w:val="007F2FE8"/>
    <w:rsid w:val="007F3F69"/>
    <w:rsid w:val="007F4D20"/>
    <w:rsid w:val="007F5C78"/>
    <w:rsid w:val="007F5E30"/>
    <w:rsid w:val="007F6DA1"/>
    <w:rsid w:val="007F7385"/>
    <w:rsid w:val="008005BB"/>
    <w:rsid w:val="00801429"/>
    <w:rsid w:val="00801797"/>
    <w:rsid w:val="00803D87"/>
    <w:rsid w:val="00803EA6"/>
    <w:rsid w:val="00804090"/>
    <w:rsid w:val="0080524B"/>
    <w:rsid w:val="0080657A"/>
    <w:rsid w:val="00807240"/>
    <w:rsid w:val="00807604"/>
    <w:rsid w:val="00807A13"/>
    <w:rsid w:val="008129B7"/>
    <w:rsid w:val="008130E3"/>
    <w:rsid w:val="008137D7"/>
    <w:rsid w:val="00814296"/>
    <w:rsid w:val="0081459A"/>
    <w:rsid w:val="008146CE"/>
    <w:rsid w:val="00814D37"/>
    <w:rsid w:val="00815612"/>
    <w:rsid w:val="00815F70"/>
    <w:rsid w:val="00816254"/>
    <w:rsid w:val="00816B43"/>
    <w:rsid w:val="00817A1C"/>
    <w:rsid w:val="00817E4F"/>
    <w:rsid w:val="00820A0A"/>
    <w:rsid w:val="00822112"/>
    <w:rsid w:val="008223B1"/>
    <w:rsid w:val="00823BC6"/>
    <w:rsid w:val="008240DB"/>
    <w:rsid w:val="0082450E"/>
    <w:rsid w:val="0082486A"/>
    <w:rsid w:val="008256C4"/>
    <w:rsid w:val="00826104"/>
    <w:rsid w:val="00826B88"/>
    <w:rsid w:val="00826B97"/>
    <w:rsid w:val="00826FB5"/>
    <w:rsid w:val="008274EB"/>
    <w:rsid w:val="00831273"/>
    <w:rsid w:val="008316F1"/>
    <w:rsid w:val="00831A77"/>
    <w:rsid w:val="008330A3"/>
    <w:rsid w:val="0083460D"/>
    <w:rsid w:val="00834F2D"/>
    <w:rsid w:val="0083540A"/>
    <w:rsid w:val="00835541"/>
    <w:rsid w:val="00836097"/>
    <w:rsid w:val="0083644C"/>
    <w:rsid w:val="00836D01"/>
    <w:rsid w:val="00836D1B"/>
    <w:rsid w:val="008378A1"/>
    <w:rsid w:val="00841CBD"/>
    <w:rsid w:val="00844042"/>
    <w:rsid w:val="00844DAB"/>
    <w:rsid w:val="00845103"/>
    <w:rsid w:val="00845E17"/>
    <w:rsid w:val="00846062"/>
    <w:rsid w:val="00847880"/>
    <w:rsid w:val="00847B8B"/>
    <w:rsid w:val="0085030A"/>
    <w:rsid w:val="008503F4"/>
    <w:rsid w:val="0085139D"/>
    <w:rsid w:val="00853BE7"/>
    <w:rsid w:val="00854771"/>
    <w:rsid w:val="00854BDB"/>
    <w:rsid w:val="008555C2"/>
    <w:rsid w:val="008555FD"/>
    <w:rsid w:val="00855B9D"/>
    <w:rsid w:val="00856079"/>
    <w:rsid w:val="008567EB"/>
    <w:rsid w:val="00860732"/>
    <w:rsid w:val="00860BFA"/>
    <w:rsid w:val="00860CFF"/>
    <w:rsid w:val="00861F1D"/>
    <w:rsid w:val="00861F40"/>
    <w:rsid w:val="00862A5C"/>
    <w:rsid w:val="00862E3A"/>
    <w:rsid w:val="0086300C"/>
    <w:rsid w:val="00863A92"/>
    <w:rsid w:val="008650FB"/>
    <w:rsid w:val="0086587C"/>
    <w:rsid w:val="0086596D"/>
    <w:rsid w:val="0086697B"/>
    <w:rsid w:val="00867340"/>
    <w:rsid w:val="0086761F"/>
    <w:rsid w:val="00867A78"/>
    <w:rsid w:val="00867D41"/>
    <w:rsid w:val="0087010C"/>
    <w:rsid w:val="00870404"/>
    <w:rsid w:val="00870892"/>
    <w:rsid w:val="00871D3D"/>
    <w:rsid w:val="00872D01"/>
    <w:rsid w:val="008730C7"/>
    <w:rsid w:val="00873E6A"/>
    <w:rsid w:val="00874381"/>
    <w:rsid w:val="008749DD"/>
    <w:rsid w:val="008758A7"/>
    <w:rsid w:val="00875DAB"/>
    <w:rsid w:val="008761E0"/>
    <w:rsid w:val="00876B6E"/>
    <w:rsid w:val="00876DE8"/>
    <w:rsid w:val="008807AD"/>
    <w:rsid w:val="008827C1"/>
    <w:rsid w:val="00885148"/>
    <w:rsid w:val="008855FE"/>
    <w:rsid w:val="00886537"/>
    <w:rsid w:val="008865DC"/>
    <w:rsid w:val="00886A30"/>
    <w:rsid w:val="00887A82"/>
    <w:rsid w:val="00887FB4"/>
    <w:rsid w:val="00890F35"/>
    <w:rsid w:val="008911C4"/>
    <w:rsid w:val="00891332"/>
    <w:rsid w:val="0089226F"/>
    <w:rsid w:val="00892CEA"/>
    <w:rsid w:val="008941B9"/>
    <w:rsid w:val="008943A4"/>
    <w:rsid w:val="0089470D"/>
    <w:rsid w:val="00897939"/>
    <w:rsid w:val="008A0988"/>
    <w:rsid w:val="008A2A87"/>
    <w:rsid w:val="008A3708"/>
    <w:rsid w:val="008A4F9F"/>
    <w:rsid w:val="008A512B"/>
    <w:rsid w:val="008A5D85"/>
    <w:rsid w:val="008A5FE0"/>
    <w:rsid w:val="008A6076"/>
    <w:rsid w:val="008A642E"/>
    <w:rsid w:val="008A7177"/>
    <w:rsid w:val="008A728D"/>
    <w:rsid w:val="008A7605"/>
    <w:rsid w:val="008B0078"/>
    <w:rsid w:val="008B2582"/>
    <w:rsid w:val="008B261C"/>
    <w:rsid w:val="008B2E57"/>
    <w:rsid w:val="008B4EE4"/>
    <w:rsid w:val="008B52A8"/>
    <w:rsid w:val="008B59F2"/>
    <w:rsid w:val="008B71CA"/>
    <w:rsid w:val="008B785D"/>
    <w:rsid w:val="008B7B27"/>
    <w:rsid w:val="008C01BF"/>
    <w:rsid w:val="008C09CD"/>
    <w:rsid w:val="008C0C0E"/>
    <w:rsid w:val="008C40AD"/>
    <w:rsid w:val="008C4551"/>
    <w:rsid w:val="008C4F31"/>
    <w:rsid w:val="008C545F"/>
    <w:rsid w:val="008C5711"/>
    <w:rsid w:val="008C6726"/>
    <w:rsid w:val="008C6874"/>
    <w:rsid w:val="008C6A01"/>
    <w:rsid w:val="008C74EB"/>
    <w:rsid w:val="008C7BDD"/>
    <w:rsid w:val="008D0689"/>
    <w:rsid w:val="008D12D0"/>
    <w:rsid w:val="008D203D"/>
    <w:rsid w:val="008D2407"/>
    <w:rsid w:val="008D3165"/>
    <w:rsid w:val="008D341C"/>
    <w:rsid w:val="008D4232"/>
    <w:rsid w:val="008D495D"/>
    <w:rsid w:val="008D5BCB"/>
    <w:rsid w:val="008E03A8"/>
    <w:rsid w:val="008E13B2"/>
    <w:rsid w:val="008E4C30"/>
    <w:rsid w:val="008E4E6F"/>
    <w:rsid w:val="008E500C"/>
    <w:rsid w:val="008E5300"/>
    <w:rsid w:val="008E57BB"/>
    <w:rsid w:val="008E6D78"/>
    <w:rsid w:val="008E6F63"/>
    <w:rsid w:val="008E7A65"/>
    <w:rsid w:val="008F1FF6"/>
    <w:rsid w:val="008F2E31"/>
    <w:rsid w:val="008F2E98"/>
    <w:rsid w:val="008F355F"/>
    <w:rsid w:val="008F431B"/>
    <w:rsid w:val="008F5765"/>
    <w:rsid w:val="008F63BC"/>
    <w:rsid w:val="008F6A31"/>
    <w:rsid w:val="008F7AB9"/>
    <w:rsid w:val="008F7D64"/>
    <w:rsid w:val="008F7EBB"/>
    <w:rsid w:val="00900B60"/>
    <w:rsid w:val="009014E0"/>
    <w:rsid w:val="00901947"/>
    <w:rsid w:val="00902436"/>
    <w:rsid w:val="00903081"/>
    <w:rsid w:val="00903331"/>
    <w:rsid w:val="009033DA"/>
    <w:rsid w:val="00903EE5"/>
    <w:rsid w:val="009044DB"/>
    <w:rsid w:val="0090500F"/>
    <w:rsid w:val="00905389"/>
    <w:rsid w:val="00905A93"/>
    <w:rsid w:val="00906152"/>
    <w:rsid w:val="00906300"/>
    <w:rsid w:val="00906D84"/>
    <w:rsid w:val="00906FF4"/>
    <w:rsid w:val="0091024D"/>
    <w:rsid w:val="0091079B"/>
    <w:rsid w:val="00910A7C"/>
    <w:rsid w:val="009116C1"/>
    <w:rsid w:val="00912213"/>
    <w:rsid w:val="0091270E"/>
    <w:rsid w:val="009130B7"/>
    <w:rsid w:val="009130E6"/>
    <w:rsid w:val="00913161"/>
    <w:rsid w:val="00913529"/>
    <w:rsid w:val="00913843"/>
    <w:rsid w:val="00914CC2"/>
    <w:rsid w:val="00914DBD"/>
    <w:rsid w:val="0091501B"/>
    <w:rsid w:val="009175AB"/>
    <w:rsid w:val="00917725"/>
    <w:rsid w:val="00917FD4"/>
    <w:rsid w:val="00921247"/>
    <w:rsid w:val="0092230A"/>
    <w:rsid w:val="00922817"/>
    <w:rsid w:val="009239C6"/>
    <w:rsid w:val="00924445"/>
    <w:rsid w:val="009259A1"/>
    <w:rsid w:val="00925E58"/>
    <w:rsid w:val="00925FDA"/>
    <w:rsid w:val="0092698F"/>
    <w:rsid w:val="00927853"/>
    <w:rsid w:val="009306EC"/>
    <w:rsid w:val="00931D1E"/>
    <w:rsid w:val="00931D87"/>
    <w:rsid w:val="00932A9A"/>
    <w:rsid w:val="00934488"/>
    <w:rsid w:val="00934858"/>
    <w:rsid w:val="009359B3"/>
    <w:rsid w:val="009360EB"/>
    <w:rsid w:val="00936985"/>
    <w:rsid w:val="00936B8E"/>
    <w:rsid w:val="009401F6"/>
    <w:rsid w:val="00942BC7"/>
    <w:rsid w:val="00943EB5"/>
    <w:rsid w:val="00945C2B"/>
    <w:rsid w:val="00946E83"/>
    <w:rsid w:val="0094741D"/>
    <w:rsid w:val="009507CA"/>
    <w:rsid w:val="00950CC9"/>
    <w:rsid w:val="00951112"/>
    <w:rsid w:val="00951196"/>
    <w:rsid w:val="00952A61"/>
    <w:rsid w:val="00952CAF"/>
    <w:rsid w:val="00952FCF"/>
    <w:rsid w:val="0095302B"/>
    <w:rsid w:val="00954D53"/>
    <w:rsid w:val="00955796"/>
    <w:rsid w:val="00955873"/>
    <w:rsid w:val="00955B14"/>
    <w:rsid w:val="0095698C"/>
    <w:rsid w:val="00956A5E"/>
    <w:rsid w:val="00957E15"/>
    <w:rsid w:val="009603FC"/>
    <w:rsid w:val="00960EF2"/>
    <w:rsid w:val="00963416"/>
    <w:rsid w:val="0096375C"/>
    <w:rsid w:val="009638F1"/>
    <w:rsid w:val="00963C95"/>
    <w:rsid w:val="00964002"/>
    <w:rsid w:val="009641C9"/>
    <w:rsid w:val="00965243"/>
    <w:rsid w:val="0096556C"/>
    <w:rsid w:val="00965A5D"/>
    <w:rsid w:val="009660A8"/>
    <w:rsid w:val="00966B1F"/>
    <w:rsid w:val="009678CF"/>
    <w:rsid w:val="00967C34"/>
    <w:rsid w:val="00967EF0"/>
    <w:rsid w:val="00967F8A"/>
    <w:rsid w:val="00970422"/>
    <w:rsid w:val="009712D9"/>
    <w:rsid w:val="00971302"/>
    <w:rsid w:val="009720E0"/>
    <w:rsid w:val="009721DC"/>
    <w:rsid w:val="0097247C"/>
    <w:rsid w:val="0097361B"/>
    <w:rsid w:val="0097527B"/>
    <w:rsid w:val="00975A59"/>
    <w:rsid w:val="00976276"/>
    <w:rsid w:val="009766F7"/>
    <w:rsid w:val="00976DF1"/>
    <w:rsid w:val="0097725A"/>
    <w:rsid w:val="009774AC"/>
    <w:rsid w:val="00977818"/>
    <w:rsid w:val="00980876"/>
    <w:rsid w:val="0098241C"/>
    <w:rsid w:val="00983AE0"/>
    <w:rsid w:val="00983F7B"/>
    <w:rsid w:val="00984F63"/>
    <w:rsid w:val="0098511F"/>
    <w:rsid w:val="0098549F"/>
    <w:rsid w:val="0098570C"/>
    <w:rsid w:val="00985F7A"/>
    <w:rsid w:val="009867D5"/>
    <w:rsid w:val="00986A9C"/>
    <w:rsid w:val="00986EBC"/>
    <w:rsid w:val="00991754"/>
    <w:rsid w:val="00991922"/>
    <w:rsid w:val="009919BA"/>
    <w:rsid w:val="00991BC4"/>
    <w:rsid w:val="00991FA3"/>
    <w:rsid w:val="00992659"/>
    <w:rsid w:val="009937AE"/>
    <w:rsid w:val="00993AD0"/>
    <w:rsid w:val="0099439B"/>
    <w:rsid w:val="009955E3"/>
    <w:rsid w:val="00995DD6"/>
    <w:rsid w:val="00996C69"/>
    <w:rsid w:val="00996CB2"/>
    <w:rsid w:val="009975AF"/>
    <w:rsid w:val="009A0981"/>
    <w:rsid w:val="009A2411"/>
    <w:rsid w:val="009A2A4B"/>
    <w:rsid w:val="009A32E2"/>
    <w:rsid w:val="009A3595"/>
    <w:rsid w:val="009A36A2"/>
    <w:rsid w:val="009A3E2F"/>
    <w:rsid w:val="009A4A5B"/>
    <w:rsid w:val="009A4DFD"/>
    <w:rsid w:val="009A56BD"/>
    <w:rsid w:val="009A598E"/>
    <w:rsid w:val="009B0F69"/>
    <w:rsid w:val="009B147D"/>
    <w:rsid w:val="009B16E5"/>
    <w:rsid w:val="009B23B1"/>
    <w:rsid w:val="009B23E2"/>
    <w:rsid w:val="009B2C8C"/>
    <w:rsid w:val="009B4047"/>
    <w:rsid w:val="009B46CF"/>
    <w:rsid w:val="009B4B9F"/>
    <w:rsid w:val="009B5303"/>
    <w:rsid w:val="009B614A"/>
    <w:rsid w:val="009B6EB0"/>
    <w:rsid w:val="009B7234"/>
    <w:rsid w:val="009B7BBB"/>
    <w:rsid w:val="009B7BC1"/>
    <w:rsid w:val="009C1D66"/>
    <w:rsid w:val="009C279C"/>
    <w:rsid w:val="009C4393"/>
    <w:rsid w:val="009C5B1F"/>
    <w:rsid w:val="009C650D"/>
    <w:rsid w:val="009C6779"/>
    <w:rsid w:val="009C6C80"/>
    <w:rsid w:val="009D1946"/>
    <w:rsid w:val="009D2ED6"/>
    <w:rsid w:val="009D3BC6"/>
    <w:rsid w:val="009D6DF3"/>
    <w:rsid w:val="009E0E43"/>
    <w:rsid w:val="009E1382"/>
    <w:rsid w:val="009E20E6"/>
    <w:rsid w:val="009E3B95"/>
    <w:rsid w:val="009E400F"/>
    <w:rsid w:val="009E4B80"/>
    <w:rsid w:val="009E4C69"/>
    <w:rsid w:val="009E61A6"/>
    <w:rsid w:val="009E674D"/>
    <w:rsid w:val="009F0CEB"/>
    <w:rsid w:val="009F19E9"/>
    <w:rsid w:val="009F19EA"/>
    <w:rsid w:val="009F2E1A"/>
    <w:rsid w:val="009F3449"/>
    <w:rsid w:val="009F40F1"/>
    <w:rsid w:val="009F4496"/>
    <w:rsid w:val="009F5109"/>
    <w:rsid w:val="009F5268"/>
    <w:rsid w:val="009F56AC"/>
    <w:rsid w:val="009F6238"/>
    <w:rsid w:val="009F6DE4"/>
    <w:rsid w:val="00A01F9B"/>
    <w:rsid w:val="00A01FEE"/>
    <w:rsid w:val="00A02919"/>
    <w:rsid w:val="00A035A1"/>
    <w:rsid w:val="00A04FE5"/>
    <w:rsid w:val="00A05871"/>
    <w:rsid w:val="00A06B03"/>
    <w:rsid w:val="00A06F70"/>
    <w:rsid w:val="00A103B4"/>
    <w:rsid w:val="00A10574"/>
    <w:rsid w:val="00A12431"/>
    <w:rsid w:val="00A12C28"/>
    <w:rsid w:val="00A12F18"/>
    <w:rsid w:val="00A13876"/>
    <w:rsid w:val="00A13F18"/>
    <w:rsid w:val="00A147B8"/>
    <w:rsid w:val="00A152AD"/>
    <w:rsid w:val="00A1561F"/>
    <w:rsid w:val="00A17C42"/>
    <w:rsid w:val="00A17C9E"/>
    <w:rsid w:val="00A22003"/>
    <w:rsid w:val="00A2563D"/>
    <w:rsid w:val="00A257EF"/>
    <w:rsid w:val="00A2639C"/>
    <w:rsid w:val="00A26634"/>
    <w:rsid w:val="00A2678F"/>
    <w:rsid w:val="00A26AF3"/>
    <w:rsid w:val="00A27E14"/>
    <w:rsid w:val="00A3018C"/>
    <w:rsid w:val="00A3024D"/>
    <w:rsid w:val="00A32419"/>
    <w:rsid w:val="00A33041"/>
    <w:rsid w:val="00A33900"/>
    <w:rsid w:val="00A34966"/>
    <w:rsid w:val="00A34BA6"/>
    <w:rsid w:val="00A37767"/>
    <w:rsid w:val="00A4118C"/>
    <w:rsid w:val="00A415ED"/>
    <w:rsid w:val="00A421B4"/>
    <w:rsid w:val="00A4467C"/>
    <w:rsid w:val="00A455D6"/>
    <w:rsid w:val="00A45FFF"/>
    <w:rsid w:val="00A4601C"/>
    <w:rsid w:val="00A46188"/>
    <w:rsid w:val="00A46730"/>
    <w:rsid w:val="00A46C5B"/>
    <w:rsid w:val="00A47094"/>
    <w:rsid w:val="00A479E9"/>
    <w:rsid w:val="00A47C63"/>
    <w:rsid w:val="00A47EC7"/>
    <w:rsid w:val="00A507EE"/>
    <w:rsid w:val="00A5107A"/>
    <w:rsid w:val="00A51675"/>
    <w:rsid w:val="00A51C18"/>
    <w:rsid w:val="00A52977"/>
    <w:rsid w:val="00A52F05"/>
    <w:rsid w:val="00A52FCC"/>
    <w:rsid w:val="00A53237"/>
    <w:rsid w:val="00A53B7F"/>
    <w:rsid w:val="00A53D84"/>
    <w:rsid w:val="00A563FB"/>
    <w:rsid w:val="00A56877"/>
    <w:rsid w:val="00A5781D"/>
    <w:rsid w:val="00A57AF6"/>
    <w:rsid w:val="00A57F18"/>
    <w:rsid w:val="00A61363"/>
    <w:rsid w:val="00A61514"/>
    <w:rsid w:val="00A623A8"/>
    <w:rsid w:val="00A6302D"/>
    <w:rsid w:val="00A633EB"/>
    <w:rsid w:val="00A635A8"/>
    <w:rsid w:val="00A643F7"/>
    <w:rsid w:val="00A649D0"/>
    <w:rsid w:val="00A64B92"/>
    <w:rsid w:val="00A6569B"/>
    <w:rsid w:val="00A65F2B"/>
    <w:rsid w:val="00A66F3C"/>
    <w:rsid w:val="00A67157"/>
    <w:rsid w:val="00A70A6C"/>
    <w:rsid w:val="00A71005"/>
    <w:rsid w:val="00A711FF"/>
    <w:rsid w:val="00A72969"/>
    <w:rsid w:val="00A72E06"/>
    <w:rsid w:val="00A73D86"/>
    <w:rsid w:val="00A742D5"/>
    <w:rsid w:val="00A745A1"/>
    <w:rsid w:val="00A75419"/>
    <w:rsid w:val="00A7558C"/>
    <w:rsid w:val="00A757E1"/>
    <w:rsid w:val="00A75931"/>
    <w:rsid w:val="00A761AF"/>
    <w:rsid w:val="00A7654B"/>
    <w:rsid w:val="00A772EE"/>
    <w:rsid w:val="00A804F6"/>
    <w:rsid w:val="00A81A2B"/>
    <w:rsid w:val="00A842AB"/>
    <w:rsid w:val="00A846C2"/>
    <w:rsid w:val="00A84EFE"/>
    <w:rsid w:val="00A858E3"/>
    <w:rsid w:val="00A86C33"/>
    <w:rsid w:val="00A876C5"/>
    <w:rsid w:val="00A900A8"/>
    <w:rsid w:val="00A90815"/>
    <w:rsid w:val="00A91D42"/>
    <w:rsid w:val="00A92229"/>
    <w:rsid w:val="00A92326"/>
    <w:rsid w:val="00A92BC6"/>
    <w:rsid w:val="00A93763"/>
    <w:rsid w:val="00A93D23"/>
    <w:rsid w:val="00A94BB6"/>
    <w:rsid w:val="00A955CF"/>
    <w:rsid w:val="00A95906"/>
    <w:rsid w:val="00A975D8"/>
    <w:rsid w:val="00AA0402"/>
    <w:rsid w:val="00AA0BC0"/>
    <w:rsid w:val="00AA1C9D"/>
    <w:rsid w:val="00AA371D"/>
    <w:rsid w:val="00AA4CE9"/>
    <w:rsid w:val="00AA4FB7"/>
    <w:rsid w:val="00AA587F"/>
    <w:rsid w:val="00AA5FF3"/>
    <w:rsid w:val="00AA7E57"/>
    <w:rsid w:val="00AB040D"/>
    <w:rsid w:val="00AB046D"/>
    <w:rsid w:val="00AB1D90"/>
    <w:rsid w:val="00AB22CB"/>
    <w:rsid w:val="00AB2FD9"/>
    <w:rsid w:val="00AB34AC"/>
    <w:rsid w:val="00AB4631"/>
    <w:rsid w:val="00AB47E9"/>
    <w:rsid w:val="00AB4A88"/>
    <w:rsid w:val="00AB4B1B"/>
    <w:rsid w:val="00AB7376"/>
    <w:rsid w:val="00AC0238"/>
    <w:rsid w:val="00AC02FE"/>
    <w:rsid w:val="00AC22C2"/>
    <w:rsid w:val="00AC2A8E"/>
    <w:rsid w:val="00AC2DC7"/>
    <w:rsid w:val="00AC2EC9"/>
    <w:rsid w:val="00AC470D"/>
    <w:rsid w:val="00AC4DFB"/>
    <w:rsid w:val="00AC5385"/>
    <w:rsid w:val="00AC57F7"/>
    <w:rsid w:val="00AC6154"/>
    <w:rsid w:val="00AC6F50"/>
    <w:rsid w:val="00AD04AC"/>
    <w:rsid w:val="00AD0B33"/>
    <w:rsid w:val="00AD1250"/>
    <w:rsid w:val="00AD2195"/>
    <w:rsid w:val="00AD22C2"/>
    <w:rsid w:val="00AD2F36"/>
    <w:rsid w:val="00AD31F7"/>
    <w:rsid w:val="00AD35CD"/>
    <w:rsid w:val="00AD36BC"/>
    <w:rsid w:val="00AD4786"/>
    <w:rsid w:val="00AD54EA"/>
    <w:rsid w:val="00AD5CDE"/>
    <w:rsid w:val="00AD5D31"/>
    <w:rsid w:val="00AD6040"/>
    <w:rsid w:val="00AD6460"/>
    <w:rsid w:val="00AD798E"/>
    <w:rsid w:val="00AD7A58"/>
    <w:rsid w:val="00AD7E61"/>
    <w:rsid w:val="00AE019D"/>
    <w:rsid w:val="00AE02B3"/>
    <w:rsid w:val="00AE0DD3"/>
    <w:rsid w:val="00AE19C1"/>
    <w:rsid w:val="00AE1C12"/>
    <w:rsid w:val="00AE2C41"/>
    <w:rsid w:val="00AE32C5"/>
    <w:rsid w:val="00AE3CBD"/>
    <w:rsid w:val="00AE41D6"/>
    <w:rsid w:val="00AE4694"/>
    <w:rsid w:val="00AE4F26"/>
    <w:rsid w:val="00AE593E"/>
    <w:rsid w:val="00AE5B0C"/>
    <w:rsid w:val="00AE6598"/>
    <w:rsid w:val="00AE6A4A"/>
    <w:rsid w:val="00AE7D96"/>
    <w:rsid w:val="00AF08B1"/>
    <w:rsid w:val="00AF11B9"/>
    <w:rsid w:val="00AF1860"/>
    <w:rsid w:val="00AF1D73"/>
    <w:rsid w:val="00AF22CE"/>
    <w:rsid w:val="00AF292A"/>
    <w:rsid w:val="00AF4F8D"/>
    <w:rsid w:val="00AF50DF"/>
    <w:rsid w:val="00AF6245"/>
    <w:rsid w:val="00AF68C1"/>
    <w:rsid w:val="00AF6A0A"/>
    <w:rsid w:val="00AF7C4E"/>
    <w:rsid w:val="00AF7D34"/>
    <w:rsid w:val="00B0048B"/>
    <w:rsid w:val="00B00838"/>
    <w:rsid w:val="00B00B90"/>
    <w:rsid w:val="00B00E3D"/>
    <w:rsid w:val="00B01286"/>
    <w:rsid w:val="00B01733"/>
    <w:rsid w:val="00B01FC7"/>
    <w:rsid w:val="00B0262F"/>
    <w:rsid w:val="00B02E13"/>
    <w:rsid w:val="00B0358C"/>
    <w:rsid w:val="00B03E75"/>
    <w:rsid w:val="00B044F9"/>
    <w:rsid w:val="00B05083"/>
    <w:rsid w:val="00B0567F"/>
    <w:rsid w:val="00B0678B"/>
    <w:rsid w:val="00B06CF6"/>
    <w:rsid w:val="00B06F2B"/>
    <w:rsid w:val="00B1007B"/>
    <w:rsid w:val="00B103CF"/>
    <w:rsid w:val="00B118E4"/>
    <w:rsid w:val="00B118EC"/>
    <w:rsid w:val="00B12675"/>
    <w:rsid w:val="00B12B87"/>
    <w:rsid w:val="00B133B4"/>
    <w:rsid w:val="00B14538"/>
    <w:rsid w:val="00B14A6D"/>
    <w:rsid w:val="00B15277"/>
    <w:rsid w:val="00B15E86"/>
    <w:rsid w:val="00B175C7"/>
    <w:rsid w:val="00B17767"/>
    <w:rsid w:val="00B17CD4"/>
    <w:rsid w:val="00B201DE"/>
    <w:rsid w:val="00B20E1A"/>
    <w:rsid w:val="00B21B62"/>
    <w:rsid w:val="00B22EE8"/>
    <w:rsid w:val="00B23337"/>
    <w:rsid w:val="00B23556"/>
    <w:rsid w:val="00B237C3"/>
    <w:rsid w:val="00B238BF"/>
    <w:rsid w:val="00B24BBF"/>
    <w:rsid w:val="00B24F47"/>
    <w:rsid w:val="00B25688"/>
    <w:rsid w:val="00B26AC5"/>
    <w:rsid w:val="00B27E03"/>
    <w:rsid w:val="00B300B9"/>
    <w:rsid w:val="00B302BC"/>
    <w:rsid w:val="00B3052A"/>
    <w:rsid w:val="00B328FB"/>
    <w:rsid w:val="00B33A16"/>
    <w:rsid w:val="00B34739"/>
    <w:rsid w:val="00B34CC9"/>
    <w:rsid w:val="00B35328"/>
    <w:rsid w:val="00B3544B"/>
    <w:rsid w:val="00B356B3"/>
    <w:rsid w:val="00B365BB"/>
    <w:rsid w:val="00B36F39"/>
    <w:rsid w:val="00B37702"/>
    <w:rsid w:val="00B379F5"/>
    <w:rsid w:val="00B37B0F"/>
    <w:rsid w:val="00B41CF2"/>
    <w:rsid w:val="00B42548"/>
    <w:rsid w:val="00B42B81"/>
    <w:rsid w:val="00B42FEB"/>
    <w:rsid w:val="00B43C71"/>
    <w:rsid w:val="00B444D5"/>
    <w:rsid w:val="00B45645"/>
    <w:rsid w:val="00B47652"/>
    <w:rsid w:val="00B4790A"/>
    <w:rsid w:val="00B502AB"/>
    <w:rsid w:val="00B504DC"/>
    <w:rsid w:val="00B5139E"/>
    <w:rsid w:val="00B51B06"/>
    <w:rsid w:val="00B531C6"/>
    <w:rsid w:val="00B5389A"/>
    <w:rsid w:val="00B53D50"/>
    <w:rsid w:val="00B55125"/>
    <w:rsid w:val="00B56CB1"/>
    <w:rsid w:val="00B56EA2"/>
    <w:rsid w:val="00B60539"/>
    <w:rsid w:val="00B61702"/>
    <w:rsid w:val="00B62059"/>
    <w:rsid w:val="00B622DE"/>
    <w:rsid w:val="00B623F2"/>
    <w:rsid w:val="00B63827"/>
    <w:rsid w:val="00B6418E"/>
    <w:rsid w:val="00B64EB0"/>
    <w:rsid w:val="00B65481"/>
    <w:rsid w:val="00B677E2"/>
    <w:rsid w:val="00B70862"/>
    <w:rsid w:val="00B71590"/>
    <w:rsid w:val="00B715A4"/>
    <w:rsid w:val="00B7174B"/>
    <w:rsid w:val="00B71C86"/>
    <w:rsid w:val="00B74054"/>
    <w:rsid w:val="00B74C53"/>
    <w:rsid w:val="00B74DE9"/>
    <w:rsid w:val="00B75A31"/>
    <w:rsid w:val="00B75D69"/>
    <w:rsid w:val="00B7653E"/>
    <w:rsid w:val="00B771FD"/>
    <w:rsid w:val="00B805DB"/>
    <w:rsid w:val="00B808AA"/>
    <w:rsid w:val="00B81CDE"/>
    <w:rsid w:val="00B834ED"/>
    <w:rsid w:val="00B84711"/>
    <w:rsid w:val="00B85CF4"/>
    <w:rsid w:val="00B8620E"/>
    <w:rsid w:val="00B86525"/>
    <w:rsid w:val="00B8663D"/>
    <w:rsid w:val="00B870C2"/>
    <w:rsid w:val="00B87D8E"/>
    <w:rsid w:val="00B87E8B"/>
    <w:rsid w:val="00B90C9C"/>
    <w:rsid w:val="00B9256E"/>
    <w:rsid w:val="00B92C10"/>
    <w:rsid w:val="00B9328D"/>
    <w:rsid w:val="00B933E0"/>
    <w:rsid w:val="00B94FFA"/>
    <w:rsid w:val="00B95705"/>
    <w:rsid w:val="00B972C7"/>
    <w:rsid w:val="00BA0B9A"/>
    <w:rsid w:val="00BA1890"/>
    <w:rsid w:val="00BA23B9"/>
    <w:rsid w:val="00BA2B80"/>
    <w:rsid w:val="00BA2D4C"/>
    <w:rsid w:val="00BA2F5A"/>
    <w:rsid w:val="00BA3A0F"/>
    <w:rsid w:val="00BA4581"/>
    <w:rsid w:val="00BA460F"/>
    <w:rsid w:val="00BA55EB"/>
    <w:rsid w:val="00BA6348"/>
    <w:rsid w:val="00BA664C"/>
    <w:rsid w:val="00BA66C5"/>
    <w:rsid w:val="00BA78C7"/>
    <w:rsid w:val="00BA7C36"/>
    <w:rsid w:val="00BB011C"/>
    <w:rsid w:val="00BB094D"/>
    <w:rsid w:val="00BB179F"/>
    <w:rsid w:val="00BB386D"/>
    <w:rsid w:val="00BB3979"/>
    <w:rsid w:val="00BB452D"/>
    <w:rsid w:val="00BB56D0"/>
    <w:rsid w:val="00BB5A55"/>
    <w:rsid w:val="00BB61D2"/>
    <w:rsid w:val="00BB73FC"/>
    <w:rsid w:val="00BB7D50"/>
    <w:rsid w:val="00BC0EEA"/>
    <w:rsid w:val="00BC0F7A"/>
    <w:rsid w:val="00BC1AC2"/>
    <w:rsid w:val="00BC2FC4"/>
    <w:rsid w:val="00BC3DC6"/>
    <w:rsid w:val="00BC6E06"/>
    <w:rsid w:val="00BC711C"/>
    <w:rsid w:val="00BD1253"/>
    <w:rsid w:val="00BD26D0"/>
    <w:rsid w:val="00BD3C52"/>
    <w:rsid w:val="00BD4148"/>
    <w:rsid w:val="00BD455D"/>
    <w:rsid w:val="00BD476D"/>
    <w:rsid w:val="00BD70AD"/>
    <w:rsid w:val="00BD78B7"/>
    <w:rsid w:val="00BD78EB"/>
    <w:rsid w:val="00BD7C84"/>
    <w:rsid w:val="00BE0E39"/>
    <w:rsid w:val="00BE2321"/>
    <w:rsid w:val="00BE263A"/>
    <w:rsid w:val="00BE2A71"/>
    <w:rsid w:val="00BE411D"/>
    <w:rsid w:val="00BE4507"/>
    <w:rsid w:val="00BE4519"/>
    <w:rsid w:val="00BE46CA"/>
    <w:rsid w:val="00BE582D"/>
    <w:rsid w:val="00BE5DAD"/>
    <w:rsid w:val="00BE6DAF"/>
    <w:rsid w:val="00BE7C46"/>
    <w:rsid w:val="00BF0543"/>
    <w:rsid w:val="00BF3664"/>
    <w:rsid w:val="00BF3965"/>
    <w:rsid w:val="00BF3C65"/>
    <w:rsid w:val="00BF3E3A"/>
    <w:rsid w:val="00BF41DA"/>
    <w:rsid w:val="00BF4317"/>
    <w:rsid w:val="00BF4421"/>
    <w:rsid w:val="00C00691"/>
    <w:rsid w:val="00C007C0"/>
    <w:rsid w:val="00C00860"/>
    <w:rsid w:val="00C00FA6"/>
    <w:rsid w:val="00C0122F"/>
    <w:rsid w:val="00C016B8"/>
    <w:rsid w:val="00C03A8B"/>
    <w:rsid w:val="00C04274"/>
    <w:rsid w:val="00C04F2D"/>
    <w:rsid w:val="00C06475"/>
    <w:rsid w:val="00C07C80"/>
    <w:rsid w:val="00C115EA"/>
    <w:rsid w:val="00C12BF9"/>
    <w:rsid w:val="00C13D2D"/>
    <w:rsid w:val="00C149E2"/>
    <w:rsid w:val="00C1524F"/>
    <w:rsid w:val="00C16067"/>
    <w:rsid w:val="00C1640A"/>
    <w:rsid w:val="00C16411"/>
    <w:rsid w:val="00C16796"/>
    <w:rsid w:val="00C16956"/>
    <w:rsid w:val="00C1718A"/>
    <w:rsid w:val="00C17485"/>
    <w:rsid w:val="00C21FE8"/>
    <w:rsid w:val="00C22286"/>
    <w:rsid w:val="00C23D56"/>
    <w:rsid w:val="00C2438D"/>
    <w:rsid w:val="00C24F03"/>
    <w:rsid w:val="00C25A5E"/>
    <w:rsid w:val="00C27590"/>
    <w:rsid w:val="00C30180"/>
    <w:rsid w:val="00C30AB0"/>
    <w:rsid w:val="00C31E54"/>
    <w:rsid w:val="00C3214D"/>
    <w:rsid w:val="00C337CB"/>
    <w:rsid w:val="00C33BDF"/>
    <w:rsid w:val="00C34E22"/>
    <w:rsid w:val="00C37463"/>
    <w:rsid w:val="00C40A69"/>
    <w:rsid w:val="00C43CCD"/>
    <w:rsid w:val="00C45209"/>
    <w:rsid w:val="00C45F01"/>
    <w:rsid w:val="00C460FD"/>
    <w:rsid w:val="00C465D3"/>
    <w:rsid w:val="00C47B8C"/>
    <w:rsid w:val="00C509BE"/>
    <w:rsid w:val="00C5111C"/>
    <w:rsid w:val="00C51545"/>
    <w:rsid w:val="00C523F9"/>
    <w:rsid w:val="00C53365"/>
    <w:rsid w:val="00C54564"/>
    <w:rsid w:val="00C5467F"/>
    <w:rsid w:val="00C5503A"/>
    <w:rsid w:val="00C5603C"/>
    <w:rsid w:val="00C5772A"/>
    <w:rsid w:val="00C60949"/>
    <w:rsid w:val="00C60FED"/>
    <w:rsid w:val="00C61699"/>
    <w:rsid w:val="00C64AB9"/>
    <w:rsid w:val="00C65C3F"/>
    <w:rsid w:val="00C65F5F"/>
    <w:rsid w:val="00C65FAB"/>
    <w:rsid w:val="00C66706"/>
    <w:rsid w:val="00C66ACF"/>
    <w:rsid w:val="00C67203"/>
    <w:rsid w:val="00C675B5"/>
    <w:rsid w:val="00C702B0"/>
    <w:rsid w:val="00C70C8E"/>
    <w:rsid w:val="00C71215"/>
    <w:rsid w:val="00C71C46"/>
    <w:rsid w:val="00C72568"/>
    <w:rsid w:val="00C72A0B"/>
    <w:rsid w:val="00C739A5"/>
    <w:rsid w:val="00C74DB5"/>
    <w:rsid w:val="00C75B41"/>
    <w:rsid w:val="00C80F00"/>
    <w:rsid w:val="00C81881"/>
    <w:rsid w:val="00C81AF5"/>
    <w:rsid w:val="00C81DE5"/>
    <w:rsid w:val="00C82100"/>
    <w:rsid w:val="00C82666"/>
    <w:rsid w:val="00C82705"/>
    <w:rsid w:val="00C82DA4"/>
    <w:rsid w:val="00C871DC"/>
    <w:rsid w:val="00C878F0"/>
    <w:rsid w:val="00C87AAE"/>
    <w:rsid w:val="00C9006B"/>
    <w:rsid w:val="00C91930"/>
    <w:rsid w:val="00C91B90"/>
    <w:rsid w:val="00C92AAA"/>
    <w:rsid w:val="00C9354D"/>
    <w:rsid w:val="00C93D6D"/>
    <w:rsid w:val="00C9602C"/>
    <w:rsid w:val="00C976B9"/>
    <w:rsid w:val="00C977A3"/>
    <w:rsid w:val="00C97B7B"/>
    <w:rsid w:val="00CA0E76"/>
    <w:rsid w:val="00CA1EF4"/>
    <w:rsid w:val="00CA2111"/>
    <w:rsid w:val="00CA24F2"/>
    <w:rsid w:val="00CA30C5"/>
    <w:rsid w:val="00CA4245"/>
    <w:rsid w:val="00CA4897"/>
    <w:rsid w:val="00CA5CDB"/>
    <w:rsid w:val="00CA6E02"/>
    <w:rsid w:val="00CB110B"/>
    <w:rsid w:val="00CB3BE4"/>
    <w:rsid w:val="00CB4877"/>
    <w:rsid w:val="00CB5BB7"/>
    <w:rsid w:val="00CB61A0"/>
    <w:rsid w:val="00CB6D62"/>
    <w:rsid w:val="00CB6E7C"/>
    <w:rsid w:val="00CB7913"/>
    <w:rsid w:val="00CC0E32"/>
    <w:rsid w:val="00CC508C"/>
    <w:rsid w:val="00CC5C1D"/>
    <w:rsid w:val="00CC74A3"/>
    <w:rsid w:val="00CC74D1"/>
    <w:rsid w:val="00CD0E7F"/>
    <w:rsid w:val="00CD0F4B"/>
    <w:rsid w:val="00CD0FF9"/>
    <w:rsid w:val="00CD12C8"/>
    <w:rsid w:val="00CD1880"/>
    <w:rsid w:val="00CD22E8"/>
    <w:rsid w:val="00CD23D5"/>
    <w:rsid w:val="00CD423C"/>
    <w:rsid w:val="00CD477A"/>
    <w:rsid w:val="00CD50E8"/>
    <w:rsid w:val="00CD5CF7"/>
    <w:rsid w:val="00CD670F"/>
    <w:rsid w:val="00CD7402"/>
    <w:rsid w:val="00CD7754"/>
    <w:rsid w:val="00CE08CC"/>
    <w:rsid w:val="00CE09D2"/>
    <w:rsid w:val="00CE1586"/>
    <w:rsid w:val="00CE17D6"/>
    <w:rsid w:val="00CE1934"/>
    <w:rsid w:val="00CE2516"/>
    <w:rsid w:val="00CE3714"/>
    <w:rsid w:val="00CE46C0"/>
    <w:rsid w:val="00CE4E62"/>
    <w:rsid w:val="00CE573C"/>
    <w:rsid w:val="00CE5AB8"/>
    <w:rsid w:val="00CF00DF"/>
    <w:rsid w:val="00CF02C1"/>
    <w:rsid w:val="00CF16B8"/>
    <w:rsid w:val="00CF3787"/>
    <w:rsid w:val="00CF3B6D"/>
    <w:rsid w:val="00CF3E47"/>
    <w:rsid w:val="00CF4085"/>
    <w:rsid w:val="00CF469B"/>
    <w:rsid w:val="00CF5BB6"/>
    <w:rsid w:val="00CF65E3"/>
    <w:rsid w:val="00CF6A54"/>
    <w:rsid w:val="00CF6E6F"/>
    <w:rsid w:val="00D009C0"/>
    <w:rsid w:val="00D00A0D"/>
    <w:rsid w:val="00D00C4C"/>
    <w:rsid w:val="00D0104A"/>
    <w:rsid w:val="00D014D1"/>
    <w:rsid w:val="00D01957"/>
    <w:rsid w:val="00D0233A"/>
    <w:rsid w:val="00D027FF"/>
    <w:rsid w:val="00D035C4"/>
    <w:rsid w:val="00D03753"/>
    <w:rsid w:val="00D03B34"/>
    <w:rsid w:val="00D04075"/>
    <w:rsid w:val="00D04662"/>
    <w:rsid w:val="00D05531"/>
    <w:rsid w:val="00D05B16"/>
    <w:rsid w:val="00D05C80"/>
    <w:rsid w:val="00D07105"/>
    <w:rsid w:val="00D07741"/>
    <w:rsid w:val="00D12874"/>
    <w:rsid w:val="00D15283"/>
    <w:rsid w:val="00D15B91"/>
    <w:rsid w:val="00D15DD2"/>
    <w:rsid w:val="00D17A5A"/>
    <w:rsid w:val="00D17DF9"/>
    <w:rsid w:val="00D17E66"/>
    <w:rsid w:val="00D2043C"/>
    <w:rsid w:val="00D208F8"/>
    <w:rsid w:val="00D20C2F"/>
    <w:rsid w:val="00D224FE"/>
    <w:rsid w:val="00D22D05"/>
    <w:rsid w:val="00D245D1"/>
    <w:rsid w:val="00D24BFA"/>
    <w:rsid w:val="00D24D8F"/>
    <w:rsid w:val="00D24DE1"/>
    <w:rsid w:val="00D25E58"/>
    <w:rsid w:val="00D26F55"/>
    <w:rsid w:val="00D27078"/>
    <w:rsid w:val="00D27372"/>
    <w:rsid w:val="00D274DB"/>
    <w:rsid w:val="00D276A2"/>
    <w:rsid w:val="00D27A43"/>
    <w:rsid w:val="00D300AA"/>
    <w:rsid w:val="00D31027"/>
    <w:rsid w:val="00D310B8"/>
    <w:rsid w:val="00D31409"/>
    <w:rsid w:val="00D31D77"/>
    <w:rsid w:val="00D32139"/>
    <w:rsid w:val="00D32180"/>
    <w:rsid w:val="00D344DF"/>
    <w:rsid w:val="00D3455A"/>
    <w:rsid w:val="00D372AF"/>
    <w:rsid w:val="00D372E7"/>
    <w:rsid w:val="00D3772B"/>
    <w:rsid w:val="00D37C4E"/>
    <w:rsid w:val="00D4020C"/>
    <w:rsid w:val="00D4065E"/>
    <w:rsid w:val="00D40D5F"/>
    <w:rsid w:val="00D41004"/>
    <w:rsid w:val="00D419AC"/>
    <w:rsid w:val="00D41D93"/>
    <w:rsid w:val="00D42FC4"/>
    <w:rsid w:val="00D4308D"/>
    <w:rsid w:val="00D44367"/>
    <w:rsid w:val="00D45120"/>
    <w:rsid w:val="00D45CA2"/>
    <w:rsid w:val="00D45F13"/>
    <w:rsid w:val="00D5143C"/>
    <w:rsid w:val="00D51CBE"/>
    <w:rsid w:val="00D51CD3"/>
    <w:rsid w:val="00D520EC"/>
    <w:rsid w:val="00D5457C"/>
    <w:rsid w:val="00D57741"/>
    <w:rsid w:val="00D57803"/>
    <w:rsid w:val="00D57B79"/>
    <w:rsid w:val="00D6026B"/>
    <w:rsid w:val="00D60FE1"/>
    <w:rsid w:val="00D61044"/>
    <w:rsid w:val="00D61161"/>
    <w:rsid w:val="00D612A3"/>
    <w:rsid w:val="00D61569"/>
    <w:rsid w:val="00D61BA6"/>
    <w:rsid w:val="00D63308"/>
    <w:rsid w:val="00D649E6"/>
    <w:rsid w:val="00D65ADF"/>
    <w:rsid w:val="00D6642C"/>
    <w:rsid w:val="00D6714B"/>
    <w:rsid w:val="00D70CEB"/>
    <w:rsid w:val="00D70F9F"/>
    <w:rsid w:val="00D714B7"/>
    <w:rsid w:val="00D71D47"/>
    <w:rsid w:val="00D72291"/>
    <w:rsid w:val="00D73A28"/>
    <w:rsid w:val="00D73AC5"/>
    <w:rsid w:val="00D740DC"/>
    <w:rsid w:val="00D7469F"/>
    <w:rsid w:val="00D76DC0"/>
    <w:rsid w:val="00D7740F"/>
    <w:rsid w:val="00D8035C"/>
    <w:rsid w:val="00D80BB1"/>
    <w:rsid w:val="00D80C64"/>
    <w:rsid w:val="00D8183F"/>
    <w:rsid w:val="00D857D4"/>
    <w:rsid w:val="00D85D29"/>
    <w:rsid w:val="00D85EA2"/>
    <w:rsid w:val="00D85F86"/>
    <w:rsid w:val="00D86623"/>
    <w:rsid w:val="00D8664A"/>
    <w:rsid w:val="00D87A3E"/>
    <w:rsid w:val="00D905F5"/>
    <w:rsid w:val="00D90A87"/>
    <w:rsid w:val="00D90FCF"/>
    <w:rsid w:val="00D91135"/>
    <w:rsid w:val="00D916A3"/>
    <w:rsid w:val="00D919AC"/>
    <w:rsid w:val="00D923CD"/>
    <w:rsid w:val="00D9240C"/>
    <w:rsid w:val="00D92685"/>
    <w:rsid w:val="00D934DA"/>
    <w:rsid w:val="00D94566"/>
    <w:rsid w:val="00D94C92"/>
    <w:rsid w:val="00D94E24"/>
    <w:rsid w:val="00D95102"/>
    <w:rsid w:val="00D9537C"/>
    <w:rsid w:val="00D956A6"/>
    <w:rsid w:val="00D973BD"/>
    <w:rsid w:val="00D974BC"/>
    <w:rsid w:val="00D97AE7"/>
    <w:rsid w:val="00DA2567"/>
    <w:rsid w:val="00DA33C0"/>
    <w:rsid w:val="00DA3509"/>
    <w:rsid w:val="00DA4095"/>
    <w:rsid w:val="00DA430E"/>
    <w:rsid w:val="00DA4980"/>
    <w:rsid w:val="00DA5715"/>
    <w:rsid w:val="00DA5DD1"/>
    <w:rsid w:val="00DA7515"/>
    <w:rsid w:val="00DB027B"/>
    <w:rsid w:val="00DB09BB"/>
    <w:rsid w:val="00DB27A1"/>
    <w:rsid w:val="00DB33A8"/>
    <w:rsid w:val="00DB35EA"/>
    <w:rsid w:val="00DB381A"/>
    <w:rsid w:val="00DB406C"/>
    <w:rsid w:val="00DB52A4"/>
    <w:rsid w:val="00DB549A"/>
    <w:rsid w:val="00DB5694"/>
    <w:rsid w:val="00DB739D"/>
    <w:rsid w:val="00DB787D"/>
    <w:rsid w:val="00DB7E55"/>
    <w:rsid w:val="00DC0500"/>
    <w:rsid w:val="00DC096F"/>
    <w:rsid w:val="00DC14DA"/>
    <w:rsid w:val="00DC1700"/>
    <w:rsid w:val="00DC192A"/>
    <w:rsid w:val="00DC2122"/>
    <w:rsid w:val="00DC2DFB"/>
    <w:rsid w:val="00DC2E63"/>
    <w:rsid w:val="00DC3CC2"/>
    <w:rsid w:val="00DC3FA4"/>
    <w:rsid w:val="00DC60C8"/>
    <w:rsid w:val="00DC6647"/>
    <w:rsid w:val="00DC6FD7"/>
    <w:rsid w:val="00DD34D7"/>
    <w:rsid w:val="00DD5594"/>
    <w:rsid w:val="00DD694A"/>
    <w:rsid w:val="00DD6C55"/>
    <w:rsid w:val="00DD6F4B"/>
    <w:rsid w:val="00DD723E"/>
    <w:rsid w:val="00DD7DFA"/>
    <w:rsid w:val="00DE0D39"/>
    <w:rsid w:val="00DE1206"/>
    <w:rsid w:val="00DE20CB"/>
    <w:rsid w:val="00DE2CA9"/>
    <w:rsid w:val="00DE3BE9"/>
    <w:rsid w:val="00DE45A6"/>
    <w:rsid w:val="00DE4641"/>
    <w:rsid w:val="00DE4721"/>
    <w:rsid w:val="00DE51AA"/>
    <w:rsid w:val="00DE5668"/>
    <w:rsid w:val="00DE5E33"/>
    <w:rsid w:val="00DE6942"/>
    <w:rsid w:val="00DE79D9"/>
    <w:rsid w:val="00DF249F"/>
    <w:rsid w:val="00DF2D6A"/>
    <w:rsid w:val="00DF3AF5"/>
    <w:rsid w:val="00DF52B2"/>
    <w:rsid w:val="00DF629B"/>
    <w:rsid w:val="00DF6CD8"/>
    <w:rsid w:val="00DF6F8F"/>
    <w:rsid w:val="00E00C69"/>
    <w:rsid w:val="00E01D33"/>
    <w:rsid w:val="00E02117"/>
    <w:rsid w:val="00E02E2A"/>
    <w:rsid w:val="00E040F0"/>
    <w:rsid w:val="00E04C3C"/>
    <w:rsid w:val="00E051D0"/>
    <w:rsid w:val="00E05A70"/>
    <w:rsid w:val="00E05C22"/>
    <w:rsid w:val="00E05EBC"/>
    <w:rsid w:val="00E05F03"/>
    <w:rsid w:val="00E05FB3"/>
    <w:rsid w:val="00E064B6"/>
    <w:rsid w:val="00E07714"/>
    <w:rsid w:val="00E07823"/>
    <w:rsid w:val="00E07BF5"/>
    <w:rsid w:val="00E101F5"/>
    <w:rsid w:val="00E102C5"/>
    <w:rsid w:val="00E105DA"/>
    <w:rsid w:val="00E109E1"/>
    <w:rsid w:val="00E11521"/>
    <w:rsid w:val="00E11F59"/>
    <w:rsid w:val="00E124FF"/>
    <w:rsid w:val="00E14445"/>
    <w:rsid w:val="00E14D77"/>
    <w:rsid w:val="00E15EBD"/>
    <w:rsid w:val="00E16EF3"/>
    <w:rsid w:val="00E17054"/>
    <w:rsid w:val="00E171FC"/>
    <w:rsid w:val="00E17EBF"/>
    <w:rsid w:val="00E200CC"/>
    <w:rsid w:val="00E21139"/>
    <w:rsid w:val="00E225FE"/>
    <w:rsid w:val="00E2473E"/>
    <w:rsid w:val="00E2484B"/>
    <w:rsid w:val="00E2502E"/>
    <w:rsid w:val="00E256D7"/>
    <w:rsid w:val="00E26AA3"/>
    <w:rsid w:val="00E27127"/>
    <w:rsid w:val="00E275E1"/>
    <w:rsid w:val="00E304B3"/>
    <w:rsid w:val="00E3100D"/>
    <w:rsid w:val="00E332CD"/>
    <w:rsid w:val="00E3381C"/>
    <w:rsid w:val="00E33D26"/>
    <w:rsid w:val="00E33DBC"/>
    <w:rsid w:val="00E341A0"/>
    <w:rsid w:val="00E341F8"/>
    <w:rsid w:val="00E353DA"/>
    <w:rsid w:val="00E36DB5"/>
    <w:rsid w:val="00E36E26"/>
    <w:rsid w:val="00E36F08"/>
    <w:rsid w:val="00E371F1"/>
    <w:rsid w:val="00E3724C"/>
    <w:rsid w:val="00E3737E"/>
    <w:rsid w:val="00E4006E"/>
    <w:rsid w:val="00E4230A"/>
    <w:rsid w:val="00E43222"/>
    <w:rsid w:val="00E43BBE"/>
    <w:rsid w:val="00E44322"/>
    <w:rsid w:val="00E44340"/>
    <w:rsid w:val="00E446AA"/>
    <w:rsid w:val="00E449DD"/>
    <w:rsid w:val="00E44AB8"/>
    <w:rsid w:val="00E461CF"/>
    <w:rsid w:val="00E51ABD"/>
    <w:rsid w:val="00E51C1C"/>
    <w:rsid w:val="00E52461"/>
    <w:rsid w:val="00E52464"/>
    <w:rsid w:val="00E52703"/>
    <w:rsid w:val="00E52B07"/>
    <w:rsid w:val="00E53D40"/>
    <w:rsid w:val="00E5435F"/>
    <w:rsid w:val="00E544ED"/>
    <w:rsid w:val="00E54F1C"/>
    <w:rsid w:val="00E55090"/>
    <w:rsid w:val="00E55247"/>
    <w:rsid w:val="00E55C0A"/>
    <w:rsid w:val="00E56122"/>
    <w:rsid w:val="00E572AE"/>
    <w:rsid w:val="00E60923"/>
    <w:rsid w:val="00E60FC4"/>
    <w:rsid w:val="00E61584"/>
    <w:rsid w:val="00E63CCF"/>
    <w:rsid w:val="00E64C56"/>
    <w:rsid w:val="00E64FFB"/>
    <w:rsid w:val="00E659B3"/>
    <w:rsid w:val="00E65E55"/>
    <w:rsid w:val="00E66161"/>
    <w:rsid w:val="00E665E7"/>
    <w:rsid w:val="00E66D60"/>
    <w:rsid w:val="00E67016"/>
    <w:rsid w:val="00E67542"/>
    <w:rsid w:val="00E70CBC"/>
    <w:rsid w:val="00E70ECC"/>
    <w:rsid w:val="00E70ECD"/>
    <w:rsid w:val="00E71C46"/>
    <w:rsid w:val="00E723F6"/>
    <w:rsid w:val="00E73010"/>
    <w:rsid w:val="00E73A2E"/>
    <w:rsid w:val="00E73AB2"/>
    <w:rsid w:val="00E73ED5"/>
    <w:rsid w:val="00E73F24"/>
    <w:rsid w:val="00E7459A"/>
    <w:rsid w:val="00E758EF"/>
    <w:rsid w:val="00E75965"/>
    <w:rsid w:val="00E75FDF"/>
    <w:rsid w:val="00E76584"/>
    <w:rsid w:val="00E77353"/>
    <w:rsid w:val="00E77FB3"/>
    <w:rsid w:val="00E80587"/>
    <w:rsid w:val="00E812CA"/>
    <w:rsid w:val="00E81AEC"/>
    <w:rsid w:val="00E81FC8"/>
    <w:rsid w:val="00E82186"/>
    <w:rsid w:val="00E827CE"/>
    <w:rsid w:val="00E82B72"/>
    <w:rsid w:val="00E82BCE"/>
    <w:rsid w:val="00E83035"/>
    <w:rsid w:val="00E832BB"/>
    <w:rsid w:val="00E83519"/>
    <w:rsid w:val="00E850AB"/>
    <w:rsid w:val="00E85782"/>
    <w:rsid w:val="00E8763C"/>
    <w:rsid w:val="00E87C5C"/>
    <w:rsid w:val="00E90890"/>
    <w:rsid w:val="00E90901"/>
    <w:rsid w:val="00E9201D"/>
    <w:rsid w:val="00E922A5"/>
    <w:rsid w:val="00E9374D"/>
    <w:rsid w:val="00E94557"/>
    <w:rsid w:val="00E94E00"/>
    <w:rsid w:val="00E960E5"/>
    <w:rsid w:val="00E96B80"/>
    <w:rsid w:val="00E9731B"/>
    <w:rsid w:val="00E977B5"/>
    <w:rsid w:val="00E97A02"/>
    <w:rsid w:val="00E97AF5"/>
    <w:rsid w:val="00EA1D46"/>
    <w:rsid w:val="00EA22F1"/>
    <w:rsid w:val="00EA3B5C"/>
    <w:rsid w:val="00EA5B86"/>
    <w:rsid w:val="00EA5F3F"/>
    <w:rsid w:val="00EA6679"/>
    <w:rsid w:val="00EA6E66"/>
    <w:rsid w:val="00EB05CC"/>
    <w:rsid w:val="00EB08BC"/>
    <w:rsid w:val="00EB14E8"/>
    <w:rsid w:val="00EB19EE"/>
    <w:rsid w:val="00EB246A"/>
    <w:rsid w:val="00EB25CC"/>
    <w:rsid w:val="00EB369A"/>
    <w:rsid w:val="00EB3DBD"/>
    <w:rsid w:val="00EB4385"/>
    <w:rsid w:val="00EB5373"/>
    <w:rsid w:val="00EB6895"/>
    <w:rsid w:val="00EB6E33"/>
    <w:rsid w:val="00EB7AE9"/>
    <w:rsid w:val="00EC132D"/>
    <w:rsid w:val="00EC13AE"/>
    <w:rsid w:val="00EC1669"/>
    <w:rsid w:val="00EC320F"/>
    <w:rsid w:val="00EC50E0"/>
    <w:rsid w:val="00EC5290"/>
    <w:rsid w:val="00EC745F"/>
    <w:rsid w:val="00EC7DBF"/>
    <w:rsid w:val="00EC7E02"/>
    <w:rsid w:val="00ED0838"/>
    <w:rsid w:val="00ED0AFC"/>
    <w:rsid w:val="00ED0ED9"/>
    <w:rsid w:val="00ED1A70"/>
    <w:rsid w:val="00ED1F08"/>
    <w:rsid w:val="00ED1F85"/>
    <w:rsid w:val="00ED31E6"/>
    <w:rsid w:val="00ED3746"/>
    <w:rsid w:val="00ED43B2"/>
    <w:rsid w:val="00ED47A6"/>
    <w:rsid w:val="00ED622C"/>
    <w:rsid w:val="00ED691D"/>
    <w:rsid w:val="00ED6DE4"/>
    <w:rsid w:val="00ED7D2A"/>
    <w:rsid w:val="00EE0E75"/>
    <w:rsid w:val="00EE1069"/>
    <w:rsid w:val="00EE1B54"/>
    <w:rsid w:val="00EE39DA"/>
    <w:rsid w:val="00EE408D"/>
    <w:rsid w:val="00EE4422"/>
    <w:rsid w:val="00EE5569"/>
    <w:rsid w:val="00EE5ABC"/>
    <w:rsid w:val="00EE5C8D"/>
    <w:rsid w:val="00EE63E2"/>
    <w:rsid w:val="00EE6734"/>
    <w:rsid w:val="00EE6BA1"/>
    <w:rsid w:val="00EE6DE6"/>
    <w:rsid w:val="00EE6DFF"/>
    <w:rsid w:val="00EE6F9C"/>
    <w:rsid w:val="00EE71B6"/>
    <w:rsid w:val="00EF07AA"/>
    <w:rsid w:val="00EF0966"/>
    <w:rsid w:val="00EF1D2C"/>
    <w:rsid w:val="00EF3A16"/>
    <w:rsid w:val="00EF572E"/>
    <w:rsid w:val="00F008FD"/>
    <w:rsid w:val="00F00B61"/>
    <w:rsid w:val="00F020DB"/>
    <w:rsid w:val="00F03808"/>
    <w:rsid w:val="00F03831"/>
    <w:rsid w:val="00F04CBC"/>
    <w:rsid w:val="00F05510"/>
    <w:rsid w:val="00F05C2C"/>
    <w:rsid w:val="00F05E10"/>
    <w:rsid w:val="00F06C4B"/>
    <w:rsid w:val="00F06E6F"/>
    <w:rsid w:val="00F076B9"/>
    <w:rsid w:val="00F07857"/>
    <w:rsid w:val="00F07B53"/>
    <w:rsid w:val="00F10831"/>
    <w:rsid w:val="00F11F2E"/>
    <w:rsid w:val="00F1364A"/>
    <w:rsid w:val="00F13D12"/>
    <w:rsid w:val="00F145AA"/>
    <w:rsid w:val="00F1546B"/>
    <w:rsid w:val="00F15D58"/>
    <w:rsid w:val="00F15F73"/>
    <w:rsid w:val="00F16798"/>
    <w:rsid w:val="00F16C64"/>
    <w:rsid w:val="00F16CCC"/>
    <w:rsid w:val="00F1700D"/>
    <w:rsid w:val="00F20B1B"/>
    <w:rsid w:val="00F20DBE"/>
    <w:rsid w:val="00F22A70"/>
    <w:rsid w:val="00F23566"/>
    <w:rsid w:val="00F23C90"/>
    <w:rsid w:val="00F24ADF"/>
    <w:rsid w:val="00F269C1"/>
    <w:rsid w:val="00F26EAB"/>
    <w:rsid w:val="00F270C9"/>
    <w:rsid w:val="00F30152"/>
    <w:rsid w:val="00F3135C"/>
    <w:rsid w:val="00F3243B"/>
    <w:rsid w:val="00F32635"/>
    <w:rsid w:val="00F32E28"/>
    <w:rsid w:val="00F33197"/>
    <w:rsid w:val="00F331BF"/>
    <w:rsid w:val="00F341C0"/>
    <w:rsid w:val="00F3468B"/>
    <w:rsid w:val="00F352F6"/>
    <w:rsid w:val="00F35AAB"/>
    <w:rsid w:val="00F35B49"/>
    <w:rsid w:val="00F35CBF"/>
    <w:rsid w:val="00F37B1C"/>
    <w:rsid w:val="00F37B56"/>
    <w:rsid w:val="00F401A9"/>
    <w:rsid w:val="00F40D5F"/>
    <w:rsid w:val="00F4186B"/>
    <w:rsid w:val="00F4266C"/>
    <w:rsid w:val="00F429FD"/>
    <w:rsid w:val="00F43D68"/>
    <w:rsid w:val="00F43E05"/>
    <w:rsid w:val="00F441B0"/>
    <w:rsid w:val="00F4480D"/>
    <w:rsid w:val="00F44A06"/>
    <w:rsid w:val="00F44D9A"/>
    <w:rsid w:val="00F4501D"/>
    <w:rsid w:val="00F4596F"/>
    <w:rsid w:val="00F47722"/>
    <w:rsid w:val="00F47F3E"/>
    <w:rsid w:val="00F504AE"/>
    <w:rsid w:val="00F52A10"/>
    <w:rsid w:val="00F52ED8"/>
    <w:rsid w:val="00F52F12"/>
    <w:rsid w:val="00F53DDD"/>
    <w:rsid w:val="00F543D8"/>
    <w:rsid w:val="00F54EDF"/>
    <w:rsid w:val="00F55B30"/>
    <w:rsid w:val="00F55B44"/>
    <w:rsid w:val="00F5622D"/>
    <w:rsid w:val="00F5633F"/>
    <w:rsid w:val="00F56717"/>
    <w:rsid w:val="00F5795B"/>
    <w:rsid w:val="00F6016E"/>
    <w:rsid w:val="00F6063C"/>
    <w:rsid w:val="00F60682"/>
    <w:rsid w:val="00F60A47"/>
    <w:rsid w:val="00F6107A"/>
    <w:rsid w:val="00F61334"/>
    <w:rsid w:val="00F62365"/>
    <w:rsid w:val="00F6259A"/>
    <w:rsid w:val="00F62BBE"/>
    <w:rsid w:val="00F63472"/>
    <w:rsid w:val="00F637FF"/>
    <w:rsid w:val="00F63C84"/>
    <w:rsid w:val="00F63CBA"/>
    <w:rsid w:val="00F650BE"/>
    <w:rsid w:val="00F6623A"/>
    <w:rsid w:val="00F66F05"/>
    <w:rsid w:val="00F67605"/>
    <w:rsid w:val="00F70991"/>
    <w:rsid w:val="00F70E10"/>
    <w:rsid w:val="00F70E67"/>
    <w:rsid w:val="00F7104F"/>
    <w:rsid w:val="00F737D7"/>
    <w:rsid w:val="00F740F3"/>
    <w:rsid w:val="00F74892"/>
    <w:rsid w:val="00F74A35"/>
    <w:rsid w:val="00F75A8B"/>
    <w:rsid w:val="00F76604"/>
    <w:rsid w:val="00F76997"/>
    <w:rsid w:val="00F76AFE"/>
    <w:rsid w:val="00F774A8"/>
    <w:rsid w:val="00F800A1"/>
    <w:rsid w:val="00F80349"/>
    <w:rsid w:val="00F80A6A"/>
    <w:rsid w:val="00F80D26"/>
    <w:rsid w:val="00F80FB2"/>
    <w:rsid w:val="00F8122B"/>
    <w:rsid w:val="00F818E3"/>
    <w:rsid w:val="00F82A43"/>
    <w:rsid w:val="00F82D52"/>
    <w:rsid w:val="00F83520"/>
    <w:rsid w:val="00F83B69"/>
    <w:rsid w:val="00F8429C"/>
    <w:rsid w:val="00F84E8B"/>
    <w:rsid w:val="00F8588C"/>
    <w:rsid w:val="00F85CD1"/>
    <w:rsid w:val="00F8625C"/>
    <w:rsid w:val="00F8636E"/>
    <w:rsid w:val="00F8688D"/>
    <w:rsid w:val="00F9002A"/>
    <w:rsid w:val="00F90C99"/>
    <w:rsid w:val="00F918D0"/>
    <w:rsid w:val="00F92720"/>
    <w:rsid w:val="00F93B20"/>
    <w:rsid w:val="00F94372"/>
    <w:rsid w:val="00F94A31"/>
    <w:rsid w:val="00F951A7"/>
    <w:rsid w:val="00F964D1"/>
    <w:rsid w:val="00F969AA"/>
    <w:rsid w:val="00F96A09"/>
    <w:rsid w:val="00F97BC8"/>
    <w:rsid w:val="00FA0FBA"/>
    <w:rsid w:val="00FA1DC2"/>
    <w:rsid w:val="00FA1ED2"/>
    <w:rsid w:val="00FA2958"/>
    <w:rsid w:val="00FA2BB6"/>
    <w:rsid w:val="00FA47FE"/>
    <w:rsid w:val="00FA4E02"/>
    <w:rsid w:val="00FA59F8"/>
    <w:rsid w:val="00FA6311"/>
    <w:rsid w:val="00FA63D0"/>
    <w:rsid w:val="00FA6F7B"/>
    <w:rsid w:val="00FA737F"/>
    <w:rsid w:val="00FB19AB"/>
    <w:rsid w:val="00FB1CA7"/>
    <w:rsid w:val="00FB231A"/>
    <w:rsid w:val="00FB3179"/>
    <w:rsid w:val="00FB4766"/>
    <w:rsid w:val="00FB4D82"/>
    <w:rsid w:val="00FB4EFE"/>
    <w:rsid w:val="00FB70F3"/>
    <w:rsid w:val="00FB77C2"/>
    <w:rsid w:val="00FC0604"/>
    <w:rsid w:val="00FC201C"/>
    <w:rsid w:val="00FC29DA"/>
    <w:rsid w:val="00FC2CC7"/>
    <w:rsid w:val="00FC3DEA"/>
    <w:rsid w:val="00FC4407"/>
    <w:rsid w:val="00FC445A"/>
    <w:rsid w:val="00FC4778"/>
    <w:rsid w:val="00FC4EA2"/>
    <w:rsid w:val="00FC5091"/>
    <w:rsid w:val="00FC5242"/>
    <w:rsid w:val="00FC527E"/>
    <w:rsid w:val="00FC5D01"/>
    <w:rsid w:val="00FC60C7"/>
    <w:rsid w:val="00FC6100"/>
    <w:rsid w:val="00FC630B"/>
    <w:rsid w:val="00FC63FC"/>
    <w:rsid w:val="00FC672B"/>
    <w:rsid w:val="00FC6A16"/>
    <w:rsid w:val="00FC7975"/>
    <w:rsid w:val="00FC7FCE"/>
    <w:rsid w:val="00FD1D17"/>
    <w:rsid w:val="00FD2CFE"/>
    <w:rsid w:val="00FD2D86"/>
    <w:rsid w:val="00FD3010"/>
    <w:rsid w:val="00FD42A6"/>
    <w:rsid w:val="00FD57CD"/>
    <w:rsid w:val="00FD5A4E"/>
    <w:rsid w:val="00FD5DB0"/>
    <w:rsid w:val="00FD5FA1"/>
    <w:rsid w:val="00FD60D5"/>
    <w:rsid w:val="00FD6CA3"/>
    <w:rsid w:val="00FD6EF1"/>
    <w:rsid w:val="00FD71FD"/>
    <w:rsid w:val="00FD7704"/>
    <w:rsid w:val="00FE0F3F"/>
    <w:rsid w:val="00FE1222"/>
    <w:rsid w:val="00FE2558"/>
    <w:rsid w:val="00FE280B"/>
    <w:rsid w:val="00FE34B8"/>
    <w:rsid w:val="00FE38A7"/>
    <w:rsid w:val="00FE6260"/>
    <w:rsid w:val="00FE65CC"/>
    <w:rsid w:val="00FE6D47"/>
    <w:rsid w:val="00FE7897"/>
    <w:rsid w:val="00FF0F02"/>
    <w:rsid w:val="00FF3C00"/>
    <w:rsid w:val="00FF4C80"/>
    <w:rsid w:val="00FF6648"/>
    <w:rsid w:val="00FF6757"/>
    <w:rsid w:val="00FF6778"/>
    <w:rsid w:val="00FF6DBA"/>
    <w:rsid w:val="00FF73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0F735"/>
  <w15:docId w15:val="{CF2415F6-C394-46E7-81B3-655773A7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90E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43E"/>
    <w:pPr>
      <w:keepNext/>
      <w:keepLines/>
      <w:spacing w:before="240" w:line="240" w:lineRule="auto"/>
      <w:jc w:val="left"/>
      <w:outlineLvl w:val="0"/>
    </w:pPr>
    <w:rPr>
      <w:rFonts w:ascii="Times New Roman" w:eastAsiaTheme="minorEastAsia" w:hAnsi="Times New Roman"/>
      <w:b/>
      <w:bCs/>
      <w:color w:val="000000"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3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3B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3B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3B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3B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3B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3B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3B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09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09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090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F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FE5"/>
    <w:rPr>
      <w:rFonts w:ascii="Calibri" w:eastAsia="SimSun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0F3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A28A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8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8A2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8A2"/>
    <w:rPr>
      <w:rFonts w:ascii="Calibri" w:eastAsia="SimSun" w:hAnsi="Calibri" w:cs="Times New Roman"/>
      <w:b/>
      <w:bCs/>
    </w:rPr>
  </w:style>
  <w:style w:type="character" w:customStyle="1" w:styleId="apple-converted-space">
    <w:name w:val="apple-converted-space"/>
    <w:basedOn w:val="DefaultParagraphFont"/>
    <w:rsid w:val="00421E1C"/>
  </w:style>
  <w:style w:type="character" w:styleId="Hyperlink">
    <w:name w:val="Hyperlink"/>
    <w:uiPriority w:val="99"/>
    <w:unhideWhenUsed/>
    <w:rsid w:val="00E52B07"/>
    <w:rPr>
      <w:color w:val="0000FF"/>
      <w:u w:val="single"/>
    </w:rPr>
  </w:style>
  <w:style w:type="paragraph" w:customStyle="1" w:styleId="1">
    <w:name w:val="标题1"/>
    <w:basedOn w:val="Normal"/>
    <w:next w:val="Normal"/>
    <w:qFormat/>
    <w:rsid w:val="004F7D32"/>
    <w:pPr>
      <w:widowControl/>
      <w:spacing w:before="120" w:line="480" w:lineRule="exact"/>
      <w:jc w:val="left"/>
    </w:pPr>
    <w:rPr>
      <w:rFonts w:ascii="Arial" w:eastAsia="MS Mincho" w:hAnsi="Arial"/>
      <w:b/>
      <w:kern w:val="0"/>
      <w:sz w:val="32"/>
      <w:szCs w:val="28"/>
      <w:lang w:val="de-DE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A443E"/>
    <w:rPr>
      <w:rFonts w:ascii="Times New Roman" w:hAnsi="Times New Roman" w:cs="Times New Roman"/>
      <w:b/>
      <w:bCs/>
      <w:color w:val="000000"/>
      <w:kern w:val="44"/>
      <w:sz w:val="28"/>
      <w:szCs w:val="44"/>
    </w:rPr>
  </w:style>
  <w:style w:type="character" w:styleId="HTMLCite">
    <w:name w:val="HTML Cite"/>
    <w:basedOn w:val="DefaultParagraphFont"/>
    <w:uiPriority w:val="99"/>
    <w:semiHidden/>
    <w:unhideWhenUsed/>
    <w:rsid w:val="00126293"/>
    <w:rPr>
      <w:i/>
      <w:iCs/>
    </w:rPr>
  </w:style>
  <w:style w:type="character" w:customStyle="1" w:styleId="citationyear">
    <w:name w:val="citation_year"/>
    <w:basedOn w:val="DefaultParagraphFont"/>
    <w:rsid w:val="00126293"/>
  </w:style>
  <w:style w:type="character" w:customStyle="1" w:styleId="citationvolume">
    <w:name w:val="citation_volume"/>
    <w:basedOn w:val="DefaultParagraphFont"/>
    <w:rsid w:val="00126293"/>
  </w:style>
  <w:style w:type="paragraph" w:styleId="ListParagraph">
    <w:name w:val="List Paragraph"/>
    <w:basedOn w:val="Normal"/>
    <w:uiPriority w:val="34"/>
    <w:qFormat/>
    <w:rsid w:val="002340E9"/>
    <w:pPr>
      <w:spacing w:line="240" w:lineRule="auto"/>
      <w:ind w:firstLineChars="200" w:firstLine="420"/>
    </w:pPr>
    <w:rPr>
      <w:rFonts w:asciiTheme="minorHAnsi" w:eastAsiaTheme="minorEastAsia" w:hAnsiTheme="minorHAnsi" w:cstheme="minorBidi"/>
    </w:rPr>
  </w:style>
  <w:style w:type="paragraph" w:styleId="Revision">
    <w:name w:val="Revision"/>
    <w:hidden/>
    <w:uiPriority w:val="99"/>
    <w:semiHidden/>
    <w:rsid w:val="007D1C60"/>
    <w:pPr>
      <w:spacing w:line="240" w:lineRule="auto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5079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4943B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943B9"/>
    <w:rPr>
      <w:rFonts w:ascii="Calibri" w:eastAsia="SimSun" w:hAnsi="Calibri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43B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43B9"/>
    <w:rPr>
      <w:rFonts w:ascii="Courier New" w:eastAsia="SimSun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43B9"/>
    <w:pPr>
      <w:spacing w:before="340" w:after="330" w:line="578" w:lineRule="auto"/>
      <w:jc w:val="both"/>
      <w:outlineLvl w:val="9"/>
    </w:pPr>
    <w:rPr>
      <w:rFonts w:ascii="Calibri" w:eastAsia="SimSun" w:hAnsi="Calibri"/>
      <w:color w:val="auto"/>
      <w:sz w:val="44"/>
    </w:rPr>
  </w:style>
  <w:style w:type="paragraph" w:styleId="Title">
    <w:name w:val="Title"/>
    <w:basedOn w:val="Normal"/>
    <w:next w:val="Normal"/>
    <w:link w:val="TitleChar"/>
    <w:uiPriority w:val="10"/>
    <w:qFormat/>
    <w:rsid w:val="004943B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943B9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3B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3B9"/>
    <w:rPr>
      <w:rFonts w:ascii="Calibri" w:eastAsia="SimSun" w:hAnsi="Calibri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3B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3B9"/>
    <w:rPr>
      <w:rFonts w:ascii="Calibri" w:eastAsia="SimSun" w:hAnsi="Calibri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3B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3B9"/>
    <w:rPr>
      <w:rFonts w:ascii="Calibri" w:eastAsia="SimSun" w:hAnsi="Calibri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3B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3B9"/>
    <w:rPr>
      <w:rFonts w:asciiTheme="majorHAnsi" w:eastAsiaTheme="majorEastAsia" w:hAnsiTheme="majorHAnsi" w:cstheme="majorBidi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943B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943B9"/>
    <w:rPr>
      <w:rFonts w:ascii="Calibri" w:eastAsia="SimSun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943B9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943B9"/>
    <w:rPr>
      <w:rFonts w:ascii="SimSun" w:eastAsia="SimSun" w:hAnsi="Courier New" w:cs="Courier New"/>
      <w:szCs w:val="21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943B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943B9"/>
    <w:rPr>
      <w:rFonts w:ascii="Calibri" w:eastAsia="SimSun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3B9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943B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MacroText">
    <w:name w:val="macro"/>
    <w:link w:val="MacroTextChar"/>
    <w:uiPriority w:val="99"/>
    <w:semiHidden/>
    <w:unhideWhenUsed/>
    <w:rsid w:val="004943B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line="240" w:lineRule="auto"/>
    </w:pPr>
    <w:rPr>
      <w:rFonts w:ascii="Courier New" w:eastAsia="SimSun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943B9"/>
    <w:rPr>
      <w:rFonts w:ascii="Courier New" w:eastAsia="SimSun" w:hAnsi="Courier New" w:cs="Courier New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943B9"/>
    <w:pPr>
      <w:snapToGrid w:val="0"/>
    </w:pPr>
    <w:rPr>
      <w:rFonts w:asciiTheme="majorHAnsi" w:eastAsiaTheme="majorEastAsia" w:hAnsiTheme="majorHAnsi" w:cstheme="maj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43B9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43B9"/>
    <w:rPr>
      <w:rFonts w:ascii="Calibri" w:eastAsia="SimSun" w:hAnsi="Calibri" w:cs="Times New Roman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943B9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943B9"/>
    <w:rPr>
      <w:rFonts w:ascii="Calibri" w:eastAsia="SimSun" w:hAnsi="Calibri" w:cs="Times New Roman"/>
    </w:rPr>
  </w:style>
  <w:style w:type="paragraph" w:styleId="List">
    <w:name w:val="List"/>
    <w:basedOn w:val="Normal"/>
    <w:uiPriority w:val="99"/>
    <w:semiHidden/>
    <w:unhideWhenUsed/>
    <w:rsid w:val="004943B9"/>
    <w:pPr>
      <w:ind w:left="2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4943B9"/>
    <w:pPr>
      <w:ind w:leftChars="2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4943B9"/>
    <w:pPr>
      <w:ind w:leftChars="4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4943B9"/>
    <w:pPr>
      <w:ind w:leftChars="6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4943B9"/>
    <w:pPr>
      <w:ind w:leftChars="800" w:left="100" w:hangingChars="200" w:hanging="200"/>
      <w:contextualSpacing/>
    </w:pPr>
  </w:style>
  <w:style w:type="paragraph" w:styleId="ListNumber">
    <w:name w:val="List Number"/>
    <w:basedOn w:val="Normal"/>
    <w:uiPriority w:val="99"/>
    <w:semiHidden/>
    <w:unhideWhenUsed/>
    <w:rsid w:val="004943B9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943B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943B9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943B9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943B9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943B9"/>
    <w:pPr>
      <w:spacing w:after="120"/>
      <w:ind w:leftChars="200" w:left="42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943B9"/>
    <w:pPr>
      <w:spacing w:after="120"/>
      <w:ind w:leftChars="400" w:left="8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943B9"/>
    <w:pPr>
      <w:spacing w:after="120"/>
      <w:ind w:leftChars="600" w:left="126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943B9"/>
    <w:pPr>
      <w:spacing w:after="120"/>
      <w:ind w:leftChars="800" w:left="168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943B9"/>
    <w:pPr>
      <w:spacing w:after="120"/>
      <w:ind w:leftChars="1000" w:left="2100"/>
      <w:contextualSpacing/>
    </w:pPr>
  </w:style>
  <w:style w:type="paragraph" w:styleId="ListBullet">
    <w:name w:val="List Bullet"/>
    <w:basedOn w:val="Normal"/>
    <w:uiPriority w:val="99"/>
    <w:semiHidden/>
    <w:unhideWhenUsed/>
    <w:rsid w:val="004943B9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943B9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943B9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943B9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943B9"/>
    <w:pPr>
      <w:numPr>
        <w:numId w:val="11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3B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3B9"/>
    <w:rPr>
      <w:rFonts w:ascii="Calibri" w:eastAsia="SimSun" w:hAnsi="Calibri" w:cs="Times New Roman"/>
      <w:b/>
      <w:bCs/>
      <w:i/>
      <w:i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943B9"/>
  </w:style>
  <w:style w:type="paragraph" w:styleId="TOC2">
    <w:name w:val="toc 2"/>
    <w:basedOn w:val="Normal"/>
    <w:next w:val="Normal"/>
    <w:autoRedefine/>
    <w:uiPriority w:val="39"/>
    <w:semiHidden/>
    <w:unhideWhenUsed/>
    <w:rsid w:val="004943B9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943B9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943B9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943B9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943B9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943B9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943B9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943B9"/>
    <w:pPr>
      <w:ind w:leftChars="1600" w:left="3360"/>
    </w:pPr>
  </w:style>
  <w:style w:type="paragraph" w:styleId="Signature">
    <w:name w:val="Signature"/>
    <w:basedOn w:val="Normal"/>
    <w:link w:val="SignatureChar"/>
    <w:uiPriority w:val="99"/>
    <w:semiHidden/>
    <w:unhideWhenUsed/>
    <w:rsid w:val="004943B9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943B9"/>
    <w:rPr>
      <w:rFonts w:ascii="Calibri" w:eastAsia="SimSun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943B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4943B9"/>
    <w:rPr>
      <w:rFonts w:ascii="Calibri" w:eastAsia="SimSun" w:hAnsi="Calibri" w:cs="Times New Roman"/>
    </w:rPr>
  </w:style>
  <w:style w:type="paragraph" w:styleId="EnvelopeAddress">
    <w:name w:val="envelope address"/>
    <w:basedOn w:val="Normal"/>
    <w:uiPriority w:val="99"/>
    <w:semiHidden/>
    <w:unhideWhenUsed/>
    <w:rsid w:val="004943B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4943B9"/>
  </w:style>
  <w:style w:type="paragraph" w:styleId="Index1">
    <w:name w:val="index 1"/>
    <w:basedOn w:val="Normal"/>
    <w:next w:val="Normal"/>
    <w:autoRedefine/>
    <w:uiPriority w:val="99"/>
    <w:semiHidden/>
    <w:unhideWhenUsed/>
    <w:rsid w:val="004943B9"/>
  </w:style>
  <w:style w:type="paragraph" w:styleId="Index2">
    <w:name w:val="index 2"/>
    <w:basedOn w:val="Normal"/>
    <w:next w:val="Normal"/>
    <w:autoRedefine/>
    <w:uiPriority w:val="99"/>
    <w:semiHidden/>
    <w:unhideWhenUsed/>
    <w:rsid w:val="004943B9"/>
    <w:pPr>
      <w:ind w:leftChars="200" w:left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943B9"/>
    <w:pPr>
      <w:ind w:leftChars="400" w:left="4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943B9"/>
    <w:pPr>
      <w:ind w:leftChars="600" w:left="6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943B9"/>
    <w:pPr>
      <w:ind w:leftChars="800" w:left="8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943B9"/>
    <w:pPr>
      <w:ind w:leftChars="1000" w:left="1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943B9"/>
    <w:pPr>
      <w:ind w:leftChars="1200" w:left="1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943B9"/>
    <w:pPr>
      <w:ind w:leftChars="1400" w:left="14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943B9"/>
    <w:pPr>
      <w:ind w:leftChars="1600" w:left="16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943B9"/>
    <w:rPr>
      <w:rFonts w:asciiTheme="majorHAnsi" w:eastAsiaTheme="majorEastAsia" w:hAnsiTheme="majorHAnsi" w:cstheme="majorBidi"/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43B9"/>
    <w:rPr>
      <w:rFonts w:asciiTheme="majorHAnsi" w:eastAsia="SimHei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943B9"/>
    <w:pPr>
      <w:ind w:leftChars="200" w:left="200" w:hangingChars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943B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43B9"/>
    <w:rPr>
      <w:rFonts w:ascii="Calibri" w:eastAsia="SimSun" w:hAnsi="Calibri" w:cs="Times New Roman"/>
    </w:rPr>
  </w:style>
  <w:style w:type="paragraph" w:styleId="BlockText">
    <w:name w:val="Block Text"/>
    <w:basedOn w:val="Normal"/>
    <w:uiPriority w:val="99"/>
    <w:semiHidden/>
    <w:unhideWhenUsed/>
    <w:rsid w:val="004943B9"/>
    <w:pPr>
      <w:spacing w:after="120"/>
      <w:ind w:leftChars="700" w:left="1440" w:rightChars="700" w:right="144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943B9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43B9"/>
    <w:rPr>
      <w:rFonts w:ascii="SimSun" w:eastAsia="SimSun" w:hAnsi="Calibri" w:cs="Times New Roman"/>
      <w:sz w:val="18"/>
      <w:szCs w:val="18"/>
    </w:rPr>
  </w:style>
  <w:style w:type="paragraph" w:styleId="NoSpacing">
    <w:name w:val="No Spacing"/>
    <w:uiPriority w:val="1"/>
    <w:qFormat/>
    <w:rsid w:val="004943B9"/>
    <w:pPr>
      <w:widowControl w:val="0"/>
      <w:spacing w:line="240" w:lineRule="auto"/>
      <w:jc w:val="both"/>
    </w:pPr>
    <w:rPr>
      <w:rFonts w:ascii="Calibri" w:eastAsia="SimSun" w:hAnsi="Calibri" w:cs="Times New Roma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943B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943B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943B9"/>
    <w:pPr>
      <w:ind w:leftChars="200" w:left="420"/>
    </w:pPr>
  </w:style>
  <w:style w:type="paragraph" w:styleId="TOAHeading">
    <w:name w:val="toa heading"/>
    <w:basedOn w:val="Normal"/>
    <w:next w:val="Normal"/>
    <w:uiPriority w:val="99"/>
    <w:semiHidden/>
    <w:unhideWhenUsed/>
    <w:rsid w:val="004943B9"/>
    <w:pPr>
      <w:spacing w:before="120"/>
    </w:pPr>
    <w:rPr>
      <w:rFonts w:asciiTheme="majorHAnsi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943B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943B9"/>
    <w:rPr>
      <w:rFonts w:ascii="Calibri" w:eastAsia="SimSun" w:hAnsi="Calibri" w:cs="Times New Roman"/>
      <w:i/>
      <w:iCs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943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43B9"/>
    <w:rPr>
      <w:rFonts w:ascii="Calibri" w:eastAsia="SimSun" w:hAnsi="Calibri" w:cs="Times New Roma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943B9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943B9"/>
    <w:rPr>
      <w:rFonts w:ascii="Calibri" w:eastAsia="SimSun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943B9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943B9"/>
    <w:rPr>
      <w:rFonts w:ascii="Calibri" w:eastAsia="SimSun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943B9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943B9"/>
    <w:rPr>
      <w:rFonts w:ascii="Calibri" w:eastAsia="SimSun" w:hAnsi="Calibri" w:cs="Times New Roman"/>
    </w:rPr>
  </w:style>
  <w:style w:type="paragraph" w:styleId="NormalIndent">
    <w:name w:val="Normal Indent"/>
    <w:basedOn w:val="Normal"/>
    <w:uiPriority w:val="99"/>
    <w:semiHidden/>
    <w:unhideWhenUsed/>
    <w:rsid w:val="004943B9"/>
    <w:pPr>
      <w:ind w:firstLineChars="200" w:firstLine="420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4943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943B9"/>
    <w:rPr>
      <w:rFonts w:ascii="Calibri" w:eastAsia="SimSun" w:hAnsi="Calibri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943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943B9"/>
    <w:rPr>
      <w:rFonts w:ascii="Calibri" w:eastAsia="SimSun" w:hAnsi="Calibri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943B9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943B9"/>
    <w:rPr>
      <w:rFonts w:ascii="Calibri" w:eastAsia="SimSun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943B9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943B9"/>
    <w:rPr>
      <w:rFonts w:ascii="Calibri" w:eastAsia="SimSun" w:hAnsi="Calibri" w:cs="Times New Roman"/>
      <w:sz w:val="16"/>
      <w:szCs w:val="16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943B9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943B9"/>
    <w:rPr>
      <w:rFonts w:ascii="Calibri" w:eastAsia="SimSun" w:hAnsi="Calibri" w:cs="Times New Roman"/>
    </w:rPr>
  </w:style>
  <w:style w:type="paragraph" w:customStyle="1" w:styleId="BCAuthorAddress">
    <w:name w:val="BC_Author_Address"/>
    <w:basedOn w:val="Normal"/>
    <w:next w:val="Normal"/>
    <w:autoRedefine/>
    <w:rsid w:val="001F6D54"/>
    <w:pPr>
      <w:widowControl/>
      <w:spacing w:after="60" w:line="240" w:lineRule="auto"/>
      <w:jc w:val="left"/>
    </w:pPr>
    <w:rPr>
      <w:rFonts w:ascii="Arno Pro" w:eastAsiaTheme="minorEastAsia" w:hAnsi="Arno Pro"/>
      <w:kern w:val="22"/>
      <w:sz w:val="20"/>
      <w:szCs w:val="20"/>
      <w:lang w:eastAsia="en-US"/>
    </w:rPr>
  </w:style>
  <w:style w:type="paragraph" w:customStyle="1" w:styleId="Authors">
    <w:name w:val="Authors"/>
    <w:basedOn w:val="Normal"/>
    <w:qFormat/>
    <w:rsid w:val="001F6D54"/>
    <w:pPr>
      <w:widowControl/>
      <w:spacing w:before="120" w:after="120" w:line="320" w:lineRule="exact"/>
      <w:jc w:val="left"/>
    </w:pPr>
    <w:rPr>
      <w:rFonts w:ascii="Arial" w:eastAsia="MS Mincho" w:hAnsi="Arial"/>
      <w:kern w:val="0"/>
      <w:sz w:val="2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2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6216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4537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847">
                      <w:marLeft w:val="0"/>
                      <w:marRight w:val="32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08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0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3948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24596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4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C12A4B-C58D-4A24-85E2-EAD2BC74D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ontiers</cp:lastModifiedBy>
  <cp:revision>3</cp:revision>
  <cp:lastPrinted>2022-04-09T11:50:00Z</cp:lastPrinted>
  <dcterms:created xsi:type="dcterms:W3CDTF">2022-12-02T06:33:00Z</dcterms:created>
  <dcterms:modified xsi:type="dcterms:W3CDTF">2022-12-02T09:33:00Z</dcterms:modified>
</cp:coreProperties>
</file>